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99D31" w14:textId="77777777" w:rsidR="00292A1A" w:rsidRPr="00DA236F" w:rsidRDefault="00292A1A" w:rsidP="00292A1A">
      <w:pPr>
        <w:rPr>
          <w:rFonts w:ascii="Arial" w:hAnsi="Arial" w:cs="Arial"/>
          <w:b/>
        </w:rPr>
      </w:pPr>
      <w:bookmarkStart w:id="0" w:name="_GoBack"/>
      <w:bookmarkEnd w:id="0"/>
      <w:r w:rsidRPr="00DA236F">
        <w:rPr>
          <w:rFonts w:ascii="Arial" w:hAnsi="Arial" w:cs="Arial"/>
          <w:b/>
        </w:rPr>
        <w:t xml:space="preserve">Title: </w:t>
      </w:r>
      <w:r>
        <w:rPr>
          <w:rFonts w:ascii="Arial" w:hAnsi="Arial" w:cs="Arial"/>
          <w:b/>
        </w:rPr>
        <w:t xml:space="preserve">Impact of a </w:t>
      </w:r>
      <w:r w:rsidRPr="00DA236F">
        <w:rPr>
          <w:rFonts w:ascii="Arial" w:hAnsi="Arial" w:cs="Arial"/>
          <w:b/>
        </w:rPr>
        <w:t>Medical Scribe</w:t>
      </w:r>
      <w:r>
        <w:rPr>
          <w:rFonts w:ascii="Arial" w:hAnsi="Arial" w:cs="Arial"/>
          <w:b/>
        </w:rPr>
        <w:t xml:space="preserve"> on Clinical Efficiency and Quality </w:t>
      </w:r>
      <w:r w:rsidRPr="00DA236F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 xml:space="preserve">an </w:t>
      </w:r>
      <w:r w:rsidRPr="00DA236F">
        <w:rPr>
          <w:rFonts w:ascii="Arial" w:hAnsi="Arial" w:cs="Arial"/>
          <w:b/>
        </w:rPr>
        <w:t xml:space="preserve">Academic </w:t>
      </w:r>
      <w:r>
        <w:rPr>
          <w:rFonts w:ascii="Arial" w:hAnsi="Arial" w:cs="Arial"/>
          <w:b/>
        </w:rPr>
        <w:t>General Internal Medicine Practice</w:t>
      </w:r>
    </w:p>
    <w:p w14:paraId="7F80297A" w14:textId="77777777" w:rsidR="00292A1A" w:rsidRDefault="00292A1A" w:rsidP="00292A1A">
      <w:pPr>
        <w:spacing w:line="480" w:lineRule="auto"/>
        <w:rPr>
          <w:rFonts w:ascii="Arial" w:hAnsi="Arial" w:cs="Arial"/>
          <w:b/>
        </w:rPr>
      </w:pPr>
    </w:p>
    <w:p w14:paraId="72C434DD" w14:textId="535E502E" w:rsidR="00292A1A" w:rsidRPr="00DA236F" w:rsidRDefault="00292A1A" w:rsidP="00292A1A">
      <w:pPr>
        <w:spacing w:line="480" w:lineRule="auto"/>
        <w:rPr>
          <w:rFonts w:ascii="Arial" w:hAnsi="Arial" w:cs="Arial"/>
          <w:b/>
        </w:rPr>
      </w:pPr>
      <w:r w:rsidRPr="00DA236F">
        <w:rPr>
          <w:rFonts w:ascii="Arial" w:hAnsi="Arial" w:cs="Arial"/>
          <w:b/>
        </w:rPr>
        <w:t xml:space="preserve">Authors: </w:t>
      </w:r>
      <w:r w:rsidRPr="00DA236F">
        <w:rPr>
          <w:rFonts w:ascii="Arial" w:hAnsi="Arial" w:cs="Arial"/>
        </w:rPr>
        <w:t xml:space="preserve">Anastasia Pozdnyakova </w:t>
      </w:r>
      <w:proofErr w:type="spellStart"/>
      <w:r>
        <w:rPr>
          <w:rFonts w:ascii="Arial" w:hAnsi="Arial" w:cs="Arial"/>
        </w:rPr>
        <w:t>Piersa</w:t>
      </w:r>
      <w:proofErr w:type="spellEnd"/>
      <w:r>
        <w:rPr>
          <w:rFonts w:ascii="Arial" w:hAnsi="Arial" w:cs="Arial"/>
        </w:rPr>
        <w:t xml:space="preserve"> </w:t>
      </w:r>
      <w:r w:rsidRPr="00DA236F">
        <w:rPr>
          <w:rFonts w:ascii="Arial" w:hAnsi="Arial" w:cs="Arial"/>
        </w:rPr>
        <w:t>BS</w:t>
      </w:r>
      <w:r w:rsidRPr="00DA236F">
        <w:rPr>
          <w:rFonts w:ascii="Arial" w:hAnsi="Arial" w:cs="Arial"/>
          <w:vertAlign w:val="superscript"/>
        </w:rPr>
        <w:t>1</w:t>
      </w:r>
      <w:r w:rsidRPr="00DA236F">
        <w:rPr>
          <w:rFonts w:ascii="Arial" w:hAnsi="Arial" w:cs="Arial"/>
        </w:rPr>
        <w:t>, Neda Laiteerapong MD MS</w:t>
      </w:r>
      <w:r w:rsidRPr="00DA236F">
        <w:rPr>
          <w:rFonts w:ascii="Arial" w:hAnsi="Arial" w:cs="Arial"/>
          <w:vertAlign w:val="superscript"/>
        </w:rPr>
        <w:t>2</w:t>
      </w:r>
      <w:r w:rsidRPr="00FE0AD2">
        <w:rPr>
          <w:rFonts w:ascii="Arial" w:hAnsi="Arial" w:cs="Arial"/>
          <w:bCs/>
        </w:rPr>
        <w:t>,</w:t>
      </w:r>
      <w:r w:rsidRPr="00DA236F">
        <w:rPr>
          <w:rFonts w:ascii="Arial" w:hAnsi="Arial" w:cs="Arial"/>
          <w:b/>
        </w:rPr>
        <w:t xml:space="preserve"> </w:t>
      </w:r>
      <w:r w:rsidRPr="00DA236F">
        <w:rPr>
          <w:rFonts w:ascii="Arial" w:hAnsi="Arial" w:cs="Arial"/>
        </w:rPr>
        <w:t xml:space="preserve">Sandra </w:t>
      </w:r>
      <w:r>
        <w:rPr>
          <w:rFonts w:ascii="Arial" w:hAnsi="Arial" w:cs="Arial"/>
        </w:rPr>
        <w:t xml:space="preserve">A. </w:t>
      </w:r>
      <w:r w:rsidRPr="00DA236F">
        <w:rPr>
          <w:rFonts w:ascii="Arial" w:hAnsi="Arial" w:cs="Arial"/>
        </w:rPr>
        <w:t xml:space="preserve">Ham </w:t>
      </w:r>
      <w:r>
        <w:rPr>
          <w:rFonts w:ascii="Arial" w:hAnsi="Arial" w:cs="Arial"/>
        </w:rPr>
        <w:t>MS</w:t>
      </w:r>
      <w:r w:rsidR="00812FEC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 w:rsidRPr="00484771">
        <w:rPr>
          <w:rFonts w:ascii="Arial" w:hAnsi="Arial" w:cs="Arial"/>
        </w:rPr>
        <w:t xml:space="preserve">Felipe Fernandez </w:t>
      </w:r>
      <w:proofErr w:type="gramStart"/>
      <w:r w:rsidRPr="00484771">
        <w:rPr>
          <w:rFonts w:ascii="Arial" w:hAnsi="Arial" w:cs="Arial"/>
        </w:rPr>
        <w:t>del</w:t>
      </w:r>
      <w:proofErr w:type="gramEnd"/>
      <w:r w:rsidRPr="00484771">
        <w:rPr>
          <w:rFonts w:ascii="Arial" w:hAnsi="Arial" w:cs="Arial"/>
        </w:rPr>
        <w:t xml:space="preserve"> Castillo MD</w:t>
      </w:r>
      <w:r w:rsidRPr="00DA236F">
        <w:rPr>
          <w:rFonts w:ascii="Arial" w:hAnsi="Arial" w:cs="Arial"/>
          <w:vertAlign w:val="superscript"/>
        </w:rPr>
        <w:t>2</w:t>
      </w:r>
      <w:r w:rsidRPr="00484771">
        <w:rPr>
          <w:rFonts w:ascii="Arial" w:hAnsi="Arial" w:cs="Arial"/>
        </w:rPr>
        <w:t>, Sachin Shah MD</w:t>
      </w:r>
      <w:r>
        <w:rPr>
          <w:rFonts w:ascii="Arial" w:hAnsi="Arial" w:cs="Arial"/>
          <w:b/>
        </w:rPr>
        <w:t xml:space="preserve">, </w:t>
      </w:r>
      <w:r w:rsidRPr="00DA236F">
        <w:rPr>
          <w:rFonts w:ascii="Arial" w:hAnsi="Arial" w:cs="Arial"/>
        </w:rPr>
        <w:t>MS</w:t>
      </w:r>
      <w:r w:rsidRPr="00DA236F">
        <w:rPr>
          <w:rFonts w:ascii="Arial" w:hAnsi="Arial" w:cs="Arial"/>
          <w:vertAlign w:val="superscript"/>
        </w:rPr>
        <w:t>2</w:t>
      </w:r>
      <w:r w:rsidRPr="00DA236F">
        <w:rPr>
          <w:rFonts w:ascii="Arial" w:hAnsi="Arial" w:cs="Arial"/>
        </w:rPr>
        <w:t>,</w:t>
      </w:r>
      <w:r w:rsidRPr="00DA236F">
        <w:rPr>
          <w:rFonts w:ascii="Arial" w:hAnsi="Arial" w:cs="Arial"/>
          <w:b/>
        </w:rPr>
        <w:t xml:space="preserve"> </w:t>
      </w:r>
      <w:r w:rsidRPr="00DA236F">
        <w:rPr>
          <w:rFonts w:ascii="Arial" w:hAnsi="Arial" w:cs="Arial"/>
        </w:rPr>
        <w:t>Deborah L. Burnet MD MA</w:t>
      </w:r>
      <w:r w:rsidRPr="00DA236F">
        <w:rPr>
          <w:rFonts w:ascii="Arial" w:hAnsi="Arial" w:cs="Arial"/>
          <w:vertAlign w:val="superscript"/>
        </w:rPr>
        <w:t>2</w:t>
      </w:r>
      <w:r w:rsidRPr="00DA236F">
        <w:rPr>
          <w:rFonts w:ascii="Arial" w:hAnsi="Arial" w:cs="Arial"/>
        </w:rPr>
        <w:t xml:space="preserve">, Wei </w:t>
      </w:r>
      <w:proofErr w:type="spellStart"/>
      <w:r w:rsidRPr="00DA236F">
        <w:rPr>
          <w:rFonts w:ascii="Arial" w:hAnsi="Arial" w:cs="Arial"/>
        </w:rPr>
        <w:t>Wei</w:t>
      </w:r>
      <w:proofErr w:type="spellEnd"/>
      <w:r w:rsidRPr="00DA236F">
        <w:rPr>
          <w:rFonts w:ascii="Arial" w:hAnsi="Arial" w:cs="Arial"/>
        </w:rPr>
        <w:t xml:space="preserve"> Lee MD MPH</w:t>
      </w:r>
      <w:r w:rsidRPr="00DA236F">
        <w:rPr>
          <w:rFonts w:ascii="Arial" w:hAnsi="Arial" w:cs="Arial"/>
          <w:vertAlign w:val="superscript"/>
        </w:rPr>
        <w:t>2</w:t>
      </w:r>
    </w:p>
    <w:p w14:paraId="6C2CF2C0" w14:textId="4473D51E" w:rsidR="00292A1A" w:rsidRPr="00DA236F" w:rsidRDefault="00292A1A" w:rsidP="00292A1A">
      <w:pPr>
        <w:spacing w:line="480" w:lineRule="auto"/>
        <w:rPr>
          <w:rFonts w:ascii="Arial" w:hAnsi="Arial" w:cs="Arial"/>
        </w:rPr>
      </w:pPr>
      <w:r w:rsidRPr="00DA236F">
        <w:rPr>
          <w:rFonts w:ascii="Arial" w:hAnsi="Arial" w:cs="Arial"/>
          <w:vertAlign w:val="superscript"/>
        </w:rPr>
        <w:t>1</w:t>
      </w:r>
      <w:r w:rsidRPr="00DA236F">
        <w:rPr>
          <w:rFonts w:ascii="Arial" w:hAnsi="Arial" w:cs="Arial"/>
        </w:rPr>
        <w:t xml:space="preserve">Pritzker School of Medicine, </w:t>
      </w:r>
      <w:r w:rsidRPr="00DA236F">
        <w:rPr>
          <w:rFonts w:ascii="Arial" w:hAnsi="Arial" w:cs="Arial"/>
          <w:vertAlign w:val="superscript"/>
        </w:rPr>
        <w:t>2</w:t>
      </w:r>
      <w:r w:rsidRPr="00DA236F">
        <w:rPr>
          <w:rFonts w:ascii="Arial" w:hAnsi="Arial" w:cs="Arial"/>
        </w:rPr>
        <w:t>Department of Medicine, University of Chicago</w:t>
      </w:r>
      <w:r w:rsidR="00812FEC">
        <w:rPr>
          <w:rFonts w:ascii="Arial" w:hAnsi="Arial" w:cs="Arial"/>
        </w:rPr>
        <w:t xml:space="preserve">, </w:t>
      </w:r>
      <w:r w:rsidR="00812FEC" w:rsidRPr="00C92635">
        <w:rPr>
          <w:rFonts w:ascii="Arial" w:hAnsi="Arial" w:cs="Arial"/>
          <w:vertAlign w:val="superscript"/>
        </w:rPr>
        <w:t>3</w:t>
      </w:r>
      <w:r w:rsidR="00812FEC">
        <w:rPr>
          <w:rFonts w:ascii="Arial" w:hAnsi="Arial" w:cs="Arial"/>
        </w:rPr>
        <w:t xml:space="preserve"> University of Chicago Center for Health and the Social Sciences</w:t>
      </w:r>
    </w:p>
    <w:p w14:paraId="1369A252" w14:textId="77777777" w:rsidR="00292A1A" w:rsidRPr="00DA236F" w:rsidRDefault="00292A1A" w:rsidP="00292A1A">
      <w:pPr>
        <w:rPr>
          <w:rFonts w:ascii="Arial" w:hAnsi="Arial" w:cs="Arial"/>
        </w:rPr>
      </w:pPr>
    </w:p>
    <w:p w14:paraId="5684CCEC" w14:textId="77777777" w:rsidR="00292A1A" w:rsidRDefault="00292A1A" w:rsidP="00292A1A">
      <w:pPr>
        <w:spacing w:line="360" w:lineRule="auto"/>
        <w:rPr>
          <w:rFonts w:ascii="Arial" w:hAnsi="Arial" w:cs="Arial"/>
        </w:rPr>
      </w:pPr>
      <w:r w:rsidRPr="0038526E">
        <w:rPr>
          <w:rFonts w:ascii="Arial" w:hAnsi="Arial" w:cs="Arial"/>
          <w:b/>
        </w:rPr>
        <w:t xml:space="preserve">Corresponding Author: </w:t>
      </w:r>
    </w:p>
    <w:p w14:paraId="3FB66F39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 xml:space="preserve">Wei </w:t>
      </w:r>
      <w:proofErr w:type="spellStart"/>
      <w:r w:rsidRPr="00DA236F">
        <w:rPr>
          <w:rFonts w:ascii="Arial" w:hAnsi="Arial" w:cs="Arial"/>
        </w:rPr>
        <w:t>Wei</w:t>
      </w:r>
      <w:proofErr w:type="spellEnd"/>
      <w:r w:rsidRPr="00DA236F">
        <w:rPr>
          <w:rFonts w:ascii="Arial" w:hAnsi="Arial" w:cs="Arial"/>
        </w:rPr>
        <w:t xml:space="preserve"> Lee</w:t>
      </w:r>
      <w:r>
        <w:rPr>
          <w:rFonts w:ascii="Arial" w:hAnsi="Arial" w:cs="Arial"/>
        </w:rPr>
        <w:t>, MD, MPH</w:t>
      </w:r>
    </w:p>
    <w:p w14:paraId="54D5B05A" w14:textId="77777777" w:rsidR="00292A1A" w:rsidRDefault="00292A1A" w:rsidP="00292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sociate</w:t>
      </w:r>
      <w:r w:rsidRPr="00DA236F">
        <w:rPr>
          <w:rFonts w:ascii="Arial" w:hAnsi="Arial" w:cs="Arial"/>
        </w:rPr>
        <w:t xml:space="preserve"> Professor</w:t>
      </w:r>
    </w:p>
    <w:p w14:paraId="24DB53F3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ection of General</w:t>
      </w:r>
      <w:r w:rsidRPr="00DA236F">
        <w:rPr>
          <w:rFonts w:ascii="Arial" w:hAnsi="Arial" w:cs="Arial"/>
        </w:rPr>
        <w:t xml:space="preserve"> Internal Medicine </w:t>
      </w:r>
    </w:p>
    <w:p w14:paraId="0D30504C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>Department of Medicine, University of Chicago</w:t>
      </w:r>
    </w:p>
    <w:p w14:paraId="11851DDF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>5841 S. Maryland Avenue MC 3051</w:t>
      </w:r>
    </w:p>
    <w:p w14:paraId="3AD7B892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>Chicago IL, 60637</w:t>
      </w:r>
    </w:p>
    <w:p w14:paraId="00D09A9A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>Phone: (773) 834-8435</w:t>
      </w:r>
    </w:p>
    <w:p w14:paraId="5DC7A617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>Fax: (773) 834-7492</w:t>
      </w:r>
    </w:p>
    <w:p w14:paraId="4F3B9746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 xml:space="preserve">Email: </w:t>
      </w:r>
      <w:hyperlink r:id="rId7" w:history="1">
        <w:r w:rsidRPr="00DA236F">
          <w:rPr>
            <w:rStyle w:val="Hyperlink"/>
            <w:rFonts w:ascii="Arial" w:hAnsi="Arial" w:cs="Arial"/>
          </w:rPr>
          <w:t>wlee6@uchicago.edu</w:t>
        </w:r>
      </w:hyperlink>
    </w:p>
    <w:p w14:paraId="3C273258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</w:p>
    <w:p w14:paraId="46C3329C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  <w:r w:rsidRPr="0038526E">
        <w:rPr>
          <w:rFonts w:ascii="Arial" w:hAnsi="Arial" w:cs="Arial"/>
          <w:b/>
        </w:rPr>
        <w:t>Running Title:</w:t>
      </w:r>
      <w:r w:rsidRPr="00DA236F">
        <w:rPr>
          <w:rFonts w:ascii="Arial" w:hAnsi="Arial" w:cs="Arial"/>
        </w:rPr>
        <w:t xml:space="preserve"> Scribe Impact on Clinical Efficiency</w:t>
      </w:r>
    </w:p>
    <w:p w14:paraId="49795FF1" w14:textId="77777777" w:rsidR="00292A1A" w:rsidRPr="00DA236F" w:rsidRDefault="00292A1A" w:rsidP="00292A1A">
      <w:pPr>
        <w:spacing w:line="360" w:lineRule="auto"/>
        <w:rPr>
          <w:rFonts w:ascii="Arial" w:hAnsi="Arial" w:cs="Arial"/>
        </w:rPr>
      </w:pPr>
    </w:p>
    <w:p w14:paraId="4F15AE0C" w14:textId="77777777" w:rsidR="00752DE6" w:rsidRPr="00DA236F" w:rsidRDefault="00752DE6" w:rsidP="00752DE6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 xml:space="preserve">References: </w:t>
      </w:r>
      <w:r>
        <w:rPr>
          <w:rFonts w:ascii="Arial" w:hAnsi="Arial" w:cs="Arial"/>
        </w:rPr>
        <w:t>63</w:t>
      </w:r>
    </w:p>
    <w:p w14:paraId="0DC2E6D7" w14:textId="77777777" w:rsidR="00752DE6" w:rsidRDefault="00752DE6" w:rsidP="00752DE6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 xml:space="preserve">Tables and Figures: </w:t>
      </w:r>
      <w:r>
        <w:rPr>
          <w:rFonts w:ascii="Arial" w:hAnsi="Arial" w:cs="Arial"/>
        </w:rPr>
        <w:t xml:space="preserve">4 </w:t>
      </w:r>
    </w:p>
    <w:p w14:paraId="091E8FD7" w14:textId="77777777" w:rsidR="00752DE6" w:rsidRPr="00DA236F" w:rsidRDefault="00752DE6" w:rsidP="00752DE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ppendices (in a supplemental file): 4</w:t>
      </w:r>
    </w:p>
    <w:p w14:paraId="7480D463" w14:textId="77777777" w:rsidR="00752DE6" w:rsidRPr="00DA236F" w:rsidRDefault="00752DE6" w:rsidP="00752DE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Text </w:t>
      </w:r>
      <w:r w:rsidRPr="00DA236F">
        <w:rPr>
          <w:rFonts w:ascii="Arial" w:hAnsi="Arial" w:cs="Arial"/>
        </w:rPr>
        <w:t xml:space="preserve">Word Count: </w:t>
      </w:r>
      <w:r>
        <w:rPr>
          <w:rFonts w:ascii="Arial" w:hAnsi="Arial" w:cs="Arial"/>
          <w:bCs/>
        </w:rPr>
        <w:t>3328</w:t>
      </w:r>
    </w:p>
    <w:p w14:paraId="0D60DD64" w14:textId="77777777" w:rsidR="00752DE6" w:rsidRPr="00DA236F" w:rsidRDefault="00752DE6" w:rsidP="00752DE6">
      <w:pPr>
        <w:spacing w:line="360" w:lineRule="auto"/>
        <w:rPr>
          <w:rFonts w:ascii="Arial" w:hAnsi="Arial" w:cs="Arial"/>
        </w:rPr>
      </w:pPr>
      <w:r w:rsidRPr="00DA236F">
        <w:rPr>
          <w:rFonts w:ascii="Arial" w:hAnsi="Arial" w:cs="Arial"/>
        </w:rPr>
        <w:t xml:space="preserve">Abstract </w:t>
      </w:r>
      <w:r>
        <w:rPr>
          <w:rFonts w:ascii="Arial" w:hAnsi="Arial" w:cs="Arial"/>
        </w:rPr>
        <w:t>W</w:t>
      </w:r>
      <w:r w:rsidRPr="00DA236F">
        <w:rPr>
          <w:rFonts w:ascii="Arial" w:hAnsi="Arial" w:cs="Arial"/>
        </w:rPr>
        <w:t xml:space="preserve">ord </w:t>
      </w:r>
      <w:r>
        <w:rPr>
          <w:rFonts w:ascii="Arial" w:hAnsi="Arial" w:cs="Arial"/>
        </w:rPr>
        <w:t>Count</w:t>
      </w:r>
      <w:r w:rsidRPr="00DA236F">
        <w:rPr>
          <w:rFonts w:ascii="Arial" w:hAnsi="Arial" w:cs="Arial"/>
        </w:rPr>
        <w:t xml:space="preserve">: </w:t>
      </w:r>
      <w:r w:rsidRPr="00522E49">
        <w:rPr>
          <w:rFonts w:ascii="Arial" w:hAnsi="Arial" w:cs="Arial"/>
        </w:rPr>
        <w:t>248</w:t>
      </w:r>
      <w:r>
        <w:rPr>
          <w:rFonts w:ascii="Arial" w:hAnsi="Arial" w:cs="Arial"/>
        </w:rPr>
        <w:t xml:space="preserve"> </w:t>
      </w:r>
    </w:p>
    <w:p w14:paraId="30BBE9A9" w14:textId="77777777" w:rsidR="00292A1A" w:rsidRPr="0038526E" w:rsidRDefault="00292A1A" w:rsidP="00292A1A">
      <w:pPr>
        <w:spacing w:line="360" w:lineRule="auto"/>
        <w:rPr>
          <w:rFonts w:ascii="Arial" w:hAnsi="Arial" w:cs="Arial"/>
          <w:b/>
        </w:rPr>
      </w:pPr>
    </w:p>
    <w:p w14:paraId="33FFB4CA" w14:textId="7D29B028" w:rsidR="00292A1A" w:rsidRDefault="00292A1A" w:rsidP="00292A1A">
      <w:pPr>
        <w:spacing w:line="360" w:lineRule="auto"/>
        <w:rPr>
          <w:rFonts w:ascii="Arial" w:hAnsi="Arial" w:cs="Arial"/>
        </w:rPr>
      </w:pPr>
      <w:r w:rsidRPr="0038526E">
        <w:rPr>
          <w:rFonts w:ascii="Arial" w:hAnsi="Arial" w:cs="Arial"/>
          <w:b/>
        </w:rPr>
        <w:t>Key Words:</w:t>
      </w:r>
      <w:r w:rsidRPr="00DA236F">
        <w:rPr>
          <w:rFonts w:ascii="Arial" w:hAnsi="Arial" w:cs="Arial"/>
        </w:rPr>
        <w:t xml:space="preserve"> scribe, electronic health records, primary care, clinical efficiency, quality of care</w:t>
      </w:r>
    </w:p>
    <w:p w14:paraId="4357E30B" w14:textId="1DAE0839" w:rsidR="002B2645" w:rsidRDefault="002B2645" w:rsidP="00292A1A">
      <w:pPr>
        <w:spacing w:line="360" w:lineRule="auto"/>
        <w:rPr>
          <w:rFonts w:ascii="Arial" w:hAnsi="Arial" w:cs="Arial"/>
        </w:rPr>
      </w:pPr>
    </w:p>
    <w:p w14:paraId="01FA2098" w14:textId="77777777" w:rsidR="00752DE6" w:rsidRDefault="00752DE6" w:rsidP="00292A1A">
      <w:pPr>
        <w:rPr>
          <w:rFonts w:ascii="Arial" w:hAnsi="Arial" w:cs="Arial"/>
        </w:rPr>
      </w:pPr>
    </w:p>
    <w:p w14:paraId="0BE383E8" w14:textId="5859A41F" w:rsidR="00292A1A" w:rsidRDefault="00292A1A" w:rsidP="00292A1A">
      <w:pPr>
        <w:rPr>
          <w:rFonts w:ascii="Arial" w:hAnsi="Arial" w:cs="Arial"/>
          <w:sz w:val="20"/>
          <w:szCs w:val="20"/>
        </w:rPr>
      </w:pPr>
      <w:proofErr w:type="gramStart"/>
      <w:r w:rsidRPr="00916FBF">
        <w:rPr>
          <w:rFonts w:ascii="Arial" w:hAnsi="Arial" w:cs="Arial"/>
          <w:b/>
          <w:bCs/>
          <w:sz w:val="20"/>
          <w:szCs w:val="20"/>
        </w:rPr>
        <w:t>Appendix Table 1</w:t>
      </w:r>
      <w:r w:rsidRPr="00916FBF">
        <w:rPr>
          <w:rFonts w:ascii="Arial" w:hAnsi="Arial" w:cs="Arial"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16FBF">
        <w:rPr>
          <w:rFonts w:ascii="Arial" w:hAnsi="Arial" w:cs="Arial"/>
          <w:sz w:val="20"/>
          <w:szCs w:val="20"/>
        </w:rPr>
        <w:t xml:space="preserve">Scoring System for Assessing EHR </w:t>
      </w:r>
      <w:r w:rsidRPr="00916FBF">
        <w:rPr>
          <w:rFonts w:ascii="Arial" w:hAnsi="Arial" w:cs="Arial"/>
          <w:bCs/>
          <w:sz w:val="20"/>
          <w:szCs w:val="20"/>
        </w:rPr>
        <w:t>Note</w:t>
      </w:r>
      <w:r w:rsidRPr="00916FBF">
        <w:rPr>
          <w:rFonts w:ascii="Arial" w:hAnsi="Arial" w:cs="Arial"/>
          <w:sz w:val="20"/>
          <w:szCs w:val="20"/>
        </w:rPr>
        <w:t xml:space="preserve"> Quality</w:t>
      </w:r>
      <w:r w:rsidR="00B70DBF">
        <w:rPr>
          <w:rFonts w:ascii="Arial" w:hAnsi="Arial" w:cs="Arial"/>
          <w:sz w:val="20"/>
          <w:szCs w:val="20"/>
        </w:rPr>
        <w:t>.</w:t>
      </w:r>
      <w:proofErr w:type="gramEnd"/>
    </w:p>
    <w:p w14:paraId="324802C5" w14:textId="77777777" w:rsidR="00292A1A" w:rsidRPr="00916FBF" w:rsidRDefault="00292A1A" w:rsidP="00292A1A">
      <w:pPr>
        <w:rPr>
          <w:rFonts w:ascii="Arial" w:hAnsi="Arial" w:cs="Arial"/>
          <w:sz w:val="20"/>
          <w:szCs w:val="20"/>
        </w:rPr>
      </w:pPr>
    </w:p>
    <w:tbl>
      <w:tblPr>
        <w:tblW w:w="864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600"/>
        <w:gridCol w:w="2880"/>
        <w:gridCol w:w="2160"/>
      </w:tblGrid>
      <w:tr w:rsidR="00292A1A" w:rsidRPr="001D570C" w14:paraId="6FD1CE0A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F9F0ED8" w14:textId="77777777" w:rsidR="00292A1A" w:rsidRPr="007734E9" w:rsidRDefault="00292A1A" w:rsidP="00072D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sure (Definition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92EB0" w14:textId="77777777" w:rsidR="00292A1A" w:rsidRPr="007734E9" w:rsidRDefault="00292A1A" w:rsidP="00072D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0F4F2" w14:textId="77777777" w:rsidR="00292A1A" w:rsidRPr="007734E9" w:rsidRDefault="00292A1A" w:rsidP="00072D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292A1A" w:rsidRPr="001D570C" w14:paraId="07254D7D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EDA4593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PI: clear (easy to understan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C00A0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ED5D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1BBEF0B7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2A1A" w:rsidRPr="001D570C" w14:paraId="19F646E9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A5FF2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PI: sufficient informati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F8ED9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7DCB2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0F5A658B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44B5EBDD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B2214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PI: concise (focused, not redundan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0D0A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262E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27C17BC5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4A1E147F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5913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PI: organized (properly grouped, chronologica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3F4EF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5628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</w:tc>
      </w:tr>
      <w:tr w:rsidR="00292A1A" w:rsidRPr="001D570C" w14:paraId="5539E64B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52F6A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A/P: clear (easy to understan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8E933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70E63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7B8FC307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363BCB05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4A3BD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A/P: sufficient information (pertinent details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A50FE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1F71E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23420162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5FA59FDC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83E0F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A/P: concise (focused, not redundan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1849E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95998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259EFEE7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0C3B52F9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2A0BF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A/P: prioritized (in order of importance, includes care plan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B9D2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Partially=1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E7FA4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QNOTE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0</w:t>
            </w:r>
          </w:p>
          <w:p w14:paraId="5A935B97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2DA5B7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67577223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AC6BD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Internal consistency (no part of the note contradicts the other part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27E8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No=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2FB07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PDQI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1</w:t>
            </w:r>
          </w:p>
          <w:p w14:paraId="4104E5E1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3F3B443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45C2C291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2960A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Duplicates in problem lis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2B1A2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No=0</w:t>
            </w:r>
          </w:p>
          <w:p w14:paraId="56656FF0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42D19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92A1A" w:rsidRPr="001D570C" w14:paraId="3A720F9F" w14:textId="77777777" w:rsidTr="00072D87">
        <w:trPr>
          <w:trHeight w:val="29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F0E24" w14:textId="77777777" w:rsidR="00292A1A" w:rsidRPr="007734E9" w:rsidRDefault="00292A1A" w:rsidP="00072D87">
            <w:pPr>
              <w:autoSpaceDE w:val="0"/>
              <w:autoSpaceDN w:val="0"/>
              <w:adjustRightInd w:val="0"/>
              <w:ind w:left="10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Duplicates in medication lis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E5045" w14:textId="77777777" w:rsidR="00292A1A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Yes=2; No=0</w:t>
            </w:r>
          </w:p>
          <w:p w14:paraId="511A550F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1329" w14:textId="77777777" w:rsidR="00292A1A" w:rsidRPr="007734E9" w:rsidRDefault="00292A1A" w:rsidP="00072D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4CE06D3" w14:textId="77777777" w:rsidR="00292A1A" w:rsidRPr="007734E9" w:rsidRDefault="00292A1A" w:rsidP="00292A1A">
      <w:pPr>
        <w:ind w:right="96"/>
        <w:rPr>
          <w:rFonts w:ascii="Arial" w:hAnsi="Arial" w:cs="Arial"/>
          <w:b/>
          <w:bCs/>
          <w:sz w:val="20"/>
          <w:szCs w:val="20"/>
        </w:rPr>
      </w:pPr>
    </w:p>
    <w:p w14:paraId="2EE8B21B" w14:textId="77777777" w:rsidR="00292A1A" w:rsidRPr="007734E9" w:rsidRDefault="00292A1A" w:rsidP="00292A1A">
      <w:pPr>
        <w:rPr>
          <w:rFonts w:ascii="Arial" w:hAnsi="Arial" w:cs="Arial"/>
          <w:sz w:val="20"/>
          <w:szCs w:val="20"/>
        </w:rPr>
      </w:pPr>
      <w:r w:rsidRPr="007734E9">
        <w:rPr>
          <w:rFonts w:ascii="Arial" w:hAnsi="Arial" w:cs="Arial"/>
          <w:sz w:val="20"/>
          <w:szCs w:val="20"/>
        </w:rPr>
        <w:t>Abbreviations: HPI, History of Present Illness; A/P, Assessment and Plan.</w:t>
      </w:r>
    </w:p>
    <w:p w14:paraId="30058D67" w14:textId="77777777" w:rsidR="00292A1A" w:rsidRPr="007734E9" w:rsidRDefault="00292A1A" w:rsidP="00292A1A">
      <w:pPr>
        <w:rPr>
          <w:rFonts w:ascii="Arial" w:hAnsi="Arial" w:cs="Arial"/>
          <w:b/>
          <w:bCs/>
          <w:sz w:val="20"/>
          <w:szCs w:val="20"/>
        </w:rPr>
      </w:pPr>
    </w:p>
    <w:p w14:paraId="600E68DB" w14:textId="77777777" w:rsidR="00292A1A" w:rsidRPr="007734E9" w:rsidRDefault="00292A1A" w:rsidP="00292A1A">
      <w:pPr>
        <w:rPr>
          <w:rFonts w:ascii="Arial" w:hAnsi="Arial" w:cs="Arial"/>
          <w:b/>
          <w:bCs/>
          <w:sz w:val="20"/>
          <w:szCs w:val="20"/>
        </w:rPr>
      </w:pPr>
    </w:p>
    <w:p w14:paraId="23D97B7E" w14:textId="77777777" w:rsidR="00292A1A" w:rsidRPr="007734E9" w:rsidRDefault="00292A1A" w:rsidP="00292A1A">
      <w:pPr>
        <w:rPr>
          <w:rFonts w:ascii="Arial" w:hAnsi="Arial" w:cs="Arial"/>
          <w:b/>
          <w:bCs/>
          <w:sz w:val="20"/>
          <w:szCs w:val="20"/>
        </w:rPr>
      </w:pPr>
    </w:p>
    <w:p w14:paraId="696353C2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22912227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34D8027E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5DE46AD2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1EE2EC55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02913DE4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19001279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32D159BE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246C97D4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750976A1" w14:textId="77777777" w:rsidR="00292A1A" w:rsidRDefault="00292A1A" w:rsidP="00292A1A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718FDCC" w14:textId="3F3B6EBA" w:rsidR="00292A1A" w:rsidRDefault="00292A1A" w:rsidP="00292A1A">
      <w:pPr>
        <w:ind w:right="96"/>
        <w:rPr>
          <w:rFonts w:ascii="Arial" w:hAnsi="Arial" w:cs="Arial"/>
          <w:sz w:val="20"/>
          <w:szCs w:val="20"/>
        </w:rPr>
      </w:pPr>
      <w:proofErr w:type="gramStart"/>
      <w:r w:rsidRPr="00916FBF">
        <w:rPr>
          <w:rFonts w:ascii="Arial" w:hAnsi="Arial" w:cs="Arial"/>
          <w:b/>
          <w:bCs/>
          <w:sz w:val="20"/>
          <w:szCs w:val="20"/>
        </w:rPr>
        <w:lastRenderedPageBreak/>
        <w:t>Appendix Table 2</w:t>
      </w:r>
      <w:r w:rsidRPr="00916FBF">
        <w:rPr>
          <w:rFonts w:ascii="Arial" w:hAnsi="Arial" w:cs="Arial"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sz w:val="20"/>
          <w:szCs w:val="20"/>
        </w:rPr>
        <w:t xml:space="preserve"> Visit-Level Patient Demographics </w:t>
      </w:r>
      <w:proofErr w:type="gramStart"/>
      <w:r w:rsidRPr="00916FBF">
        <w:rPr>
          <w:rFonts w:ascii="Arial" w:hAnsi="Arial" w:cs="Arial"/>
          <w:sz w:val="20"/>
          <w:szCs w:val="20"/>
        </w:rPr>
        <w:t>During</w:t>
      </w:r>
      <w:proofErr w:type="gramEnd"/>
      <w:r w:rsidRPr="00916FBF">
        <w:rPr>
          <w:rFonts w:ascii="Arial" w:hAnsi="Arial" w:cs="Arial"/>
          <w:sz w:val="20"/>
          <w:szCs w:val="20"/>
        </w:rPr>
        <w:t xml:space="preserve"> Baseline, </w:t>
      </w:r>
      <w:proofErr w:type="spellStart"/>
      <w:r w:rsidRPr="00916FBF">
        <w:rPr>
          <w:rFonts w:ascii="Arial" w:hAnsi="Arial" w:cs="Arial"/>
          <w:sz w:val="20"/>
          <w:szCs w:val="20"/>
        </w:rPr>
        <w:t>Unscribed</w:t>
      </w:r>
      <w:proofErr w:type="spellEnd"/>
      <w:r w:rsidRPr="00916FBF">
        <w:rPr>
          <w:rFonts w:ascii="Arial" w:hAnsi="Arial" w:cs="Arial"/>
          <w:sz w:val="20"/>
          <w:szCs w:val="20"/>
        </w:rPr>
        <w:t>, and Scribed Visits (February-June 2017)</w:t>
      </w:r>
      <w:r w:rsidR="00B70DBF">
        <w:rPr>
          <w:rFonts w:ascii="Arial" w:hAnsi="Arial" w:cs="Arial"/>
          <w:sz w:val="20"/>
          <w:szCs w:val="20"/>
        </w:rPr>
        <w:t>.</w:t>
      </w:r>
    </w:p>
    <w:p w14:paraId="64CD1F99" w14:textId="77777777" w:rsidR="00292A1A" w:rsidRPr="00916FBF" w:rsidRDefault="00292A1A" w:rsidP="00292A1A">
      <w:pPr>
        <w:ind w:right="96"/>
        <w:rPr>
          <w:rFonts w:ascii="Arial" w:hAnsi="Arial" w:cs="Arial"/>
          <w:sz w:val="20"/>
          <w:szCs w:val="20"/>
        </w:rPr>
      </w:pPr>
    </w:p>
    <w:tbl>
      <w:tblPr>
        <w:tblW w:w="974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800"/>
        <w:gridCol w:w="1800"/>
        <w:gridCol w:w="1800"/>
        <w:gridCol w:w="926"/>
      </w:tblGrid>
      <w:tr w:rsidR="00620A40" w:rsidRPr="001D570C" w14:paraId="171E8C69" w14:textId="77777777" w:rsidTr="00066099">
        <w:trPr>
          <w:trHeight w:val="288"/>
        </w:trPr>
        <w:tc>
          <w:tcPr>
            <w:tcW w:w="1620" w:type="dxa"/>
            <w:shd w:val="clear" w:color="auto" w:fill="auto"/>
            <w:noWrap/>
            <w:hideMark/>
          </w:tcPr>
          <w:p w14:paraId="2C421C08" w14:textId="77777777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F3A2483" w14:textId="77777777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497ABF9" w14:textId="255150F9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Visits (n=1,9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</w:t>
            </w: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, </w:t>
            </w:r>
            <w:proofErr w:type="gram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D95F8A9" w14:textId="3B9C2431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Visits 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4</w:t>
            </w: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, </w:t>
            </w:r>
            <w:proofErr w:type="gram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00" w:type="dxa"/>
            <w:shd w:val="clear" w:color="auto" w:fill="auto"/>
            <w:noWrap/>
          </w:tcPr>
          <w:p w14:paraId="4D7135F3" w14:textId="70254D6E" w:rsidR="00620A40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isits (n=5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, </w:t>
            </w:r>
            <w:proofErr w:type="gram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  <w:p w14:paraId="0B2F7ADB" w14:textId="77777777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AD782B" w14:textId="1D19BB56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ed Visits 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7</w:t>
            </w: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, </w:t>
            </w:r>
            <w:proofErr w:type="gram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26" w:type="dxa"/>
            <w:shd w:val="clear" w:color="auto" w:fill="auto"/>
          </w:tcPr>
          <w:p w14:paraId="3788D34A" w14:textId="5E95FC57" w:rsidR="00620A40" w:rsidRPr="007734E9" w:rsidRDefault="00620A40" w:rsidP="00620A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20A40" w:rsidRPr="001D570C" w14:paraId="0FD1BC61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09FD5969" w14:textId="77777777" w:rsidR="00620A40" w:rsidRDefault="00620A40" w:rsidP="00620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Age (years), mean (SD)</w:t>
            </w:r>
          </w:p>
          <w:p w14:paraId="575BCCA3" w14:textId="77777777" w:rsidR="00620A40" w:rsidRPr="007734E9" w:rsidRDefault="00620A40" w:rsidP="00620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7C66B98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2.4 (17.0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086D067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2.7 (16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EF5D1FD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3.6 (17.1)</w:t>
            </w:r>
          </w:p>
        </w:tc>
        <w:tc>
          <w:tcPr>
            <w:tcW w:w="1800" w:type="dxa"/>
          </w:tcPr>
          <w:p w14:paraId="7738EA16" w14:textId="7078ED95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1.1 (17.1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785B731" w14:textId="4D70C0CF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20A40" w:rsidRPr="001D570C" w14:paraId="70317C16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7C348617" w14:textId="77777777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8-39, n (%)</w:t>
            </w:r>
          </w:p>
          <w:p w14:paraId="06090AAF" w14:textId="77777777" w:rsidR="00620A40" w:rsidRPr="007734E9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3EB8576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28 (11.7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AE28513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81 (10.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1814E6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4 (11.2)</w:t>
            </w:r>
          </w:p>
        </w:tc>
        <w:tc>
          <w:tcPr>
            <w:tcW w:w="1800" w:type="dxa"/>
          </w:tcPr>
          <w:p w14:paraId="10AB7212" w14:textId="6A3F69A8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83 (13.9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9E6A415" w14:textId="4BAC2E48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20A40" w:rsidRPr="001D570C" w14:paraId="7090E104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35725C9E" w14:textId="77777777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0-64, n (%)</w:t>
            </w:r>
          </w:p>
          <w:p w14:paraId="7F57E05A" w14:textId="77777777" w:rsidR="00620A40" w:rsidRPr="007734E9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946DD6C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66 (39.4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11A7070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19 (41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58414C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00 (35.0)</w:t>
            </w:r>
          </w:p>
        </w:tc>
        <w:tc>
          <w:tcPr>
            <w:tcW w:w="1800" w:type="dxa"/>
          </w:tcPr>
          <w:p w14:paraId="7219C968" w14:textId="1DC54E0A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47 (41.3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ACDB475" w14:textId="51774268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5F750A1D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011541AE" w14:textId="77777777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≥65, n (%)</w:t>
            </w:r>
          </w:p>
          <w:p w14:paraId="278560FE" w14:textId="77777777" w:rsidR="00620A40" w:rsidRPr="007734E9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2E6AD44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49 (48.8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6B7A2ED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74 (48.3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DF22642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07 (53.8)</w:t>
            </w:r>
          </w:p>
        </w:tc>
        <w:tc>
          <w:tcPr>
            <w:tcW w:w="1800" w:type="dxa"/>
          </w:tcPr>
          <w:p w14:paraId="4526579B" w14:textId="354FA0B6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68 (44.8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B26262" w14:textId="71045FC1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5B8E9573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31092C0E" w14:textId="77777777" w:rsidR="00620A40" w:rsidRDefault="00620A40" w:rsidP="00620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Gender, n (%)</w:t>
            </w:r>
          </w:p>
          <w:p w14:paraId="47EBE350" w14:textId="77777777" w:rsidR="00620A40" w:rsidRPr="007734E9" w:rsidRDefault="00620A40" w:rsidP="00620A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F7C3FD1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1A947ECE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DD152FE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E51AAC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7269AFEA" w14:textId="0746E6B2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620A40" w:rsidRPr="001D570C" w14:paraId="54B61E0F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080836EB" w14:textId="77777777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  <w:p w14:paraId="3E2F9C8E" w14:textId="77777777" w:rsidR="00620A40" w:rsidRPr="007734E9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395BC7E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,234 (62.5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45D52B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96 (62.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0F98E8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54 (61.1)</w:t>
            </w:r>
          </w:p>
        </w:tc>
        <w:tc>
          <w:tcPr>
            <w:tcW w:w="1800" w:type="dxa"/>
          </w:tcPr>
          <w:p w14:paraId="775992CE" w14:textId="4AD5401B" w:rsidR="00620A40" w:rsidRPr="007734E9" w:rsidDel="00FE12F7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84 (63.5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569BE4B" w14:textId="621868CC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607B4AA1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  <w:hideMark/>
          </w:tcPr>
          <w:p w14:paraId="69AC04FB" w14:textId="77777777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  <w:p w14:paraId="074801BB" w14:textId="77777777" w:rsidR="00620A40" w:rsidRPr="007734E9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70770FAA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08 (35.9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F767029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78 (35.2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B98167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17 (37.5)</w:t>
            </w:r>
          </w:p>
        </w:tc>
        <w:tc>
          <w:tcPr>
            <w:tcW w:w="1800" w:type="dxa"/>
          </w:tcPr>
          <w:p w14:paraId="3FFF8459" w14:textId="72092B6A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13 (35.2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0A62236" w14:textId="36BDA871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439AFF67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7D913C03" w14:textId="6B17326C" w:rsidR="00620A40" w:rsidRPr="007734E9" w:rsidRDefault="00620A40" w:rsidP="000660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vider, n (%)</w:t>
            </w:r>
          </w:p>
        </w:tc>
        <w:tc>
          <w:tcPr>
            <w:tcW w:w="1800" w:type="dxa"/>
            <w:shd w:val="clear" w:color="auto" w:fill="auto"/>
            <w:noWrap/>
          </w:tcPr>
          <w:p w14:paraId="47B84390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69DB3187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1907EBA1" w14:textId="7777777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792CCA" w14:textId="77777777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</w:tcPr>
          <w:p w14:paraId="5FE732F6" w14:textId="3956A45A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20A40" w:rsidRPr="001D570C" w14:paraId="63B1D1A6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4A86C16C" w14:textId="4035BA01" w:rsidR="00620A40" w:rsidRDefault="00620A40" w:rsidP="00066099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</w:tcPr>
          <w:p w14:paraId="2EB7191D" w14:textId="568DA20D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9 (23.1)</w:t>
            </w:r>
          </w:p>
        </w:tc>
        <w:tc>
          <w:tcPr>
            <w:tcW w:w="1800" w:type="dxa"/>
            <w:shd w:val="clear" w:color="auto" w:fill="auto"/>
            <w:noWrap/>
          </w:tcPr>
          <w:p w14:paraId="7C54E9B4" w14:textId="097FF90A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 (24.9)</w:t>
            </w:r>
          </w:p>
        </w:tc>
        <w:tc>
          <w:tcPr>
            <w:tcW w:w="1800" w:type="dxa"/>
            <w:shd w:val="clear" w:color="auto" w:fill="auto"/>
            <w:noWrap/>
          </w:tcPr>
          <w:p w14:paraId="60969EE4" w14:textId="65B8C439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 (29.3)</w:t>
            </w:r>
          </w:p>
        </w:tc>
        <w:tc>
          <w:tcPr>
            <w:tcW w:w="1800" w:type="dxa"/>
          </w:tcPr>
          <w:p w14:paraId="236CA8BD" w14:textId="64D37904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 (14.9)</w:t>
            </w:r>
          </w:p>
        </w:tc>
        <w:tc>
          <w:tcPr>
            <w:tcW w:w="926" w:type="dxa"/>
            <w:shd w:val="clear" w:color="auto" w:fill="auto"/>
            <w:noWrap/>
          </w:tcPr>
          <w:p w14:paraId="0D5A7E74" w14:textId="35D62CD4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02710F6D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3B820849" w14:textId="466989EF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</w:tcPr>
          <w:p w14:paraId="0684BD60" w14:textId="128EA870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 (17.3)</w:t>
            </w:r>
          </w:p>
        </w:tc>
        <w:tc>
          <w:tcPr>
            <w:tcW w:w="1800" w:type="dxa"/>
            <w:shd w:val="clear" w:color="auto" w:fill="auto"/>
            <w:noWrap/>
          </w:tcPr>
          <w:p w14:paraId="1CC5510A" w14:textId="0D81A244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17.6)</w:t>
            </w:r>
          </w:p>
        </w:tc>
        <w:tc>
          <w:tcPr>
            <w:tcW w:w="1800" w:type="dxa"/>
            <w:shd w:val="clear" w:color="auto" w:fill="auto"/>
            <w:noWrap/>
          </w:tcPr>
          <w:p w14:paraId="58C2A534" w14:textId="7C4CA6EE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 (21.9)</w:t>
            </w:r>
          </w:p>
        </w:tc>
        <w:tc>
          <w:tcPr>
            <w:tcW w:w="1800" w:type="dxa"/>
          </w:tcPr>
          <w:p w14:paraId="725A2DAF" w14:textId="1FD683DE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 (12.6)</w:t>
            </w:r>
          </w:p>
        </w:tc>
        <w:tc>
          <w:tcPr>
            <w:tcW w:w="926" w:type="dxa"/>
            <w:shd w:val="clear" w:color="auto" w:fill="auto"/>
            <w:noWrap/>
          </w:tcPr>
          <w:p w14:paraId="3E489B0D" w14:textId="509E3F30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794CB2D1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5BB43442" w14:textId="0E74E235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2B45BF30" w14:textId="05E09C38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 (18.8)</w:t>
            </w:r>
          </w:p>
        </w:tc>
        <w:tc>
          <w:tcPr>
            <w:tcW w:w="1800" w:type="dxa"/>
            <w:shd w:val="clear" w:color="auto" w:fill="auto"/>
            <w:noWrap/>
          </w:tcPr>
          <w:p w14:paraId="63B90C1C" w14:textId="413AD5EE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 (21.8)</w:t>
            </w:r>
          </w:p>
        </w:tc>
        <w:tc>
          <w:tcPr>
            <w:tcW w:w="1800" w:type="dxa"/>
            <w:shd w:val="clear" w:color="auto" w:fill="auto"/>
            <w:noWrap/>
          </w:tcPr>
          <w:p w14:paraId="4D127C2B" w14:textId="23ACEBB4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 (20.5)</w:t>
            </w:r>
          </w:p>
        </w:tc>
        <w:tc>
          <w:tcPr>
            <w:tcW w:w="1800" w:type="dxa"/>
          </w:tcPr>
          <w:p w14:paraId="36DBB103" w14:textId="038DA754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 (13.2)</w:t>
            </w:r>
          </w:p>
        </w:tc>
        <w:tc>
          <w:tcPr>
            <w:tcW w:w="926" w:type="dxa"/>
            <w:shd w:val="clear" w:color="auto" w:fill="auto"/>
            <w:noWrap/>
          </w:tcPr>
          <w:p w14:paraId="593249F9" w14:textId="0E451A23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2103E26D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3E53440E" w14:textId="2D123A74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00" w:type="dxa"/>
            <w:shd w:val="clear" w:color="auto" w:fill="auto"/>
            <w:noWrap/>
          </w:tcPr>
          <w:p w14:paraId="1B669219" w14:textId="14D5C76B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 (5.1)</w:t>
            </w:r>
          </w:p>
        </w:tc>
        <w:tc>
          <w:tcPr>
            <w:tcW w:w="1800" w:type="dxa"/>
            <w:shd w:val="clear" w:color="auto" w:fill="auto"/>
            <w:noWrap/>
          </w:tcPr>
          <w:p w14:paraId="0E06985B" w14:textId="092DF364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4.4)</w:t>
            </w:r>
          </w:p>
        </w:tc>
        <w:tc>
          <w:tcPr>
            <w:tcW w:w="1800" w:type="dxa"/>
            <w:shd w:val="clear" w:color="auto" w:fill="auto"/>
            <w:noWrap/>
          </w:tcPr>
          <w:p w14:paraId="2E0F8DDD" w14:textId="3BDB19CE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.9)</w:t>
            </w:r>
          </w:p>
        </w:tc>
        <w:tc>
          <w:tcPr>
            <w:tcW w:w="1800" w:type="dxa"/>
          </w:tcPr>
          <w:p w14:paraId="3C0AAA8A" w14:textId="6C590686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8.9)</w:t>
            </w:r>
          </w:p>
        </w:tc>
        <w:tc>
          <w:tcPr>
            <w:tcW w:w="926" w:type="dxa"/>
            <w:shd w:val="clear" w:color="auto" w:fill="auto"/>
            <w:noWrap/>
          </w:tcPr>
          <w:p w14:paraId="25C2109B" w14:textId="3C625628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3BBA8CE7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4605D377" w14:textId="7EBC5CD2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800" w:type="dxa"/>
            <w:shd w:val="clear" w:color="auto" w:fill="auto"/>
            <w:noWrap/>
          </w:tcPr>
          <w:p w14:paraId="688E5C49" w14:textId="68501AC0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1 (21.2)</w:t>
            </w:r>
          </w:p>
        </w:tc>
        <w:tc>
          <w:tcPr>
            <w:tcW w:w="1800" w:type="dxa"/>
            <w:shd w:val="clear" w:color="auto" w:fill="auto"/>
            <w:noWrap/>
          </w:tcPr>
          <w:p w14:paraId="5563BFEE" w14:textId="42DEF455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 (18.2)</w:t>
            </w:r>
          </w:p>
        </w:tc>
        <w:tc>
          <w:tcPr>
            <w:tcW w:w="1800" w:type="dxa"/>
            <w:shd w:val="clear" w:color="auto" w:fill="auto"/>
            <w:noWrap/>
          </w:tcPr>
          <w:p w14:paraId="6EC6FAC7" w14:textId="5F79BD44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 (20.0)</w:t>
            </w:r>
          </w:p>
        </w:tc>
        <w:tc>
          <w:tcPr>
            <w:tcW w:w="1800" w:type="dxa"/>
          </w:tcPr>
          <w:p w14:paraId="477A2797" w14:textId="2E5C27AF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 (26.1)</w:t>
            </w:r>
          </w:p>
        </w:tc>
        <w:tc>
          <w:tcPr>
            <w:tcW w:w="926" w:type="dxa"/>
            <w:shd w:val="clear" w:color="auto" w:fill="auto"/>
            <w:noWrap/>
          </w:tcPr>
          <w:p w14:paraId="628FA505" w14:textId="6B9FB632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20A40" w:rsidRPr="001D570C" w14:paraId="4732894E" w14:textId="77777777" w:rsidTr="00066099">
        <w:trPr>
          <w:trHeight w:val="300"/>
        </w:trPr>
        <w:tc>
          <w:tcPr>
            <w:tcW w:w="1620" w:type="dxa"/>
            <w:shd w:val="clear" w:color="auto" w:fill="auto"/>
            <w:noWrap/>
          </w:tcPr>
          <w:p w14:paraId="50CD9304" w14:textId="78CA4189" w:rsidR="00620A40" w:rsidRDefault="00620A40" w:rsidP="00620A40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798DD665" w14:textId="641F3182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 (14.6)</w:t>
            </w:r>
          </w:p>
        </w:tc>
        <w:tc>
          <w:tcPr>
            <w:tcW w:w="1800" w:type="dxa"/>
            <w:shd w:val="clear" w:color="auto" w:fill="auto"/>
            <w:noWrap/>
          </w:tcPr>
          <w:p w14:paraId="6F05CE72" w14:textId="7E5032C6" w:rsidR="00620A40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 (13.1)</w:t>
            </w:r>
          </w:p>
        </w:tc>
        <w:tc>
          <w:tcPr>
            <w:tcW w:w="1800" w:type="dxa"/>
            <w:shd w:val="clear" w:color="auto" w:fill="auto"/>
            <w:noWrap/>
          </w:tcPr>
          <w:p w14:paraId="4CCDCC85" w14:textId="5C5EB3D7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6.5)</w:t>
            </w:r>
          </w:p>
        </w:tc>
        <w:tc>
          <w:tcPr>
            <w:tcW w:w="1800" w:type="dxa"/>
          </w:tcPr>
          <w:p w14:paraId="2192A0F5" w14:textId="206B38B9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 (24.3)</w:t>
            </w:r>
          </w:p>
        </w:tc>
        <w:tc>
          <w:tcPr>
            <w:tcW w:w="926" w:type="dxa"/>
            <w:shd w:val="clear" w:color="auto" w:fill="auto"/>
            <w:noWrap/>
          </w:tcPr>
          <w:p w14:paraId="0E2BF3BE" w14:textId="2E722601" w:rsidR="00620A40" w:rsidRPr="007734E9" w:rsidRDefault="00620A40" w:rsidP="00620A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44B08AF" w14:textId="77777777" w:rsidR="00292A1A" w:rsidRDefault="00292A1A" w:rsidP="00292A1A">
      <w:pPr>
        <w:rPr>
          <w:rFonts w:ascii="Arial" w:hAnsi="Arial" w:cs="Arial"/>
          <w:b/>
          <w:bCs/>
        </w:rPr>
      </w:pPr>
    </w:p>
    <w:p w14:paraId="4D98E3F6" w14:textId="77777777" w:rsidR="00292A1A" w:rsidRDefault="00292A1A" w:rsidP="00292A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212C13" w14:textId="77777777" w:rsidR="00F33927" w:rsidRDefault="00F33927" w:rsidP="00F3392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lastRenderedPageBreak/>
        <w:t>Appendix Table 3</w:t>
      </w:r>
      <w:r w:rsidRPr="00916FBF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mparisons </w:t>
      </w:r>
      <w:proofErr w:type="gramStart"/>
      <w:r>
        <w:rPr>
          <w:rFonts w:ascii="Arial" w:hAnsi="Arial" w:cs="Arial"/>
          <w:sz w:val="20"/>
          <w:szCs w:val="20"/>
        </w:rPr>
        <w:t>Betwee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916FBF">
        <w:rPr>
          <w:rFonts w:ascii="Arial" w:hAnsi="Arial" w:cs="Arial"/>
          <w:sz w:val="20"/>
          <w:szCs w:val="20"/>
        </w:rPr>
        <w:t xml:space="preserve">Clinical Efficiency Measures for Scribed, Baseline, and </w:t>
      </w:r>
      <w:proofErr w:type="spellStart"/>
      <w:r w:rsidRPr="00916FBF">
        <w:rPr>
          <w:rFonts w:ascii="Arial" w:hAnsi="Arial" w:cs="Arial"/>
          <w:sz w:val="20"/>
          <w:szCs w:val="20"/>
        </w:rPr>
        <w:t>Unscribed</w:t>
      </w:r>
      <w:proofErr w:type="spellEnd"/>
      <w:r w:rsidRPr="00916FBF">
        <w:rPr>
          <w:rFonts w:ascii="Arial" w:hAnsi="Arial" w:cs="Arial"/>
          <w:sz w:val="20"/>
          <w:szCs w:val="20"/>
        </w:rPr>
        <w:t xml:space="preserve"> Visits </w:t>
      </w:r>
      <w:r>
        <w:rPr>
          <w:rFonts w:ascii="Arial" w:hAnsi="Arial" w:cs="Arial"/>
          <w:sz w:val="20"/>
          <w:szCs w:val="20"/>
        </w:rPr>
        <w:t xml:space="preserve">Adjusting for Study Design </w:t>
      </w:r>
      <w:r w:rsidRPr="00916FBF">
        <w:rPr>
          <w:rFonts w:ascii="Arial" w:hAnsi="Arial" w:cs="Arial"/>
          <w:sz w:val="20"/>
          <w:szCs w:val="20"/>
        </w:rPr>
        <w:t>(n=1973)</w:t>
      </w:r>
    </w:p>
    <w:p w14:paraId="46A4A18E" w14:textId="77777777" w:rsidR="00F33927" w:rsidRPr="00916FBF" w:rsidRDefault="00F33927" w:rsidP="00F33927">
      <w:pPr>
        <w:rPr>
          <w:sz w:val="20"/>
          <w:szCs w:val="20"/>
        </w:rPr>
      </w:pPr>
    </w:p>
    <w:tbl>
      <w:tblPr>
        <w:tblW w:w="835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512"/>
        <w:gridCol w:w="1512"/>
        <w:gridCol w:w="1512"/>
        <w:gridCol w:w="1512"/>
      </w:tblGrid>
      <w:tr w:rsidR="00F33927" w:rsidRPr="00916FBF" w14:paraId="2998429A" w14:textId="77777777" w:rsidTr="00166519">
        <w:trPr>
          <w:trHeight w:val="300"/>
        </w:trPr>
        <w:tc>
          <w:tcPr>
            <w:tcW w:w="2304" w:type="dxa"/>
            <w:shd w:val="clear" w:color="auto" w:fill="auto"/>
            <w:noWrap/>
          </w:tcPr>
          <w:p w14:paraId="34D69775" w14:textId="77777777" w:rsidR="00F33927" w:rsidRPr="00951A0C" w:rsidRDefault="00F33927" w:rsidP="0016651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</w:tcPr>
          <w:p w14:paraId="277D394C" w14:textId="77777777" w:rsidR="00F33927" w:rsidRPr="00916FBF" w:rsidRDefault="00F33927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Baseline </w:t>
            </w:r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sit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OR (95% CI)</w:t>
            </w:r>
          </w:p>
        </w:tc>
        <w:tc>
          <w:tcPr>
            <w:tcW w:w="1512" w:type="dxa"/>
          </w:tcPr>
          <w:p w14:paraId="0A0BF1A1" w14:textId="77777777" w:rsidR="00F33927" w:rsidRPr="00916FBF" w:rsidRDefault="00F33927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12" w:type="dxa"/>
          </w:tcPr>
          <w:p w14:paraId="074158E0" w14:textId="77777777" w:rsidR="00F33927" w:rsidRPr="00916FBF" w:rsidRDefault="00F33927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82A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ribe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Baseline Visits, OR (95% CI)</w:t>
            </w:r>
          </w:p>
        </w:tc>
        <w:tc>
          <w:tcPr>
            <w:tcW w:w="1512" w:type="dxa"/>
            <w:shd w:val="clear" w:color="auto" w:fill="auto"/>
            <w:noWrap/>
          </w:tcPr>
          <w:p w14:paraId="70FB435E" w14:textId="77777777" w:rsidR="00F33927" w:rsidRDefault="00F33927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72545D9D" w14:textId="77777777" w:rsidR="00F33927" w:rsidRPr="00916FBF" w:rsidRDefault="00F33927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3927" w:rsidRPr="00916FBF" w14:paraId="45A1658F" w14:textId="77777777" w:rsidTr="00166519">
        <w:trPr>
          <w:trHeight w:val="144"/>
        </w:trPr>
        <w:tc>
          <w:tcPr>
            <w:tcW w:w="2304" w:type="dxa"/>
            <w:shd w:val="clear" w:color="auto" w:fill="auto"/>
            <w:noWrap/>
            <w:hideMark/>
          </w:tcPr>
          <w:p w14:paraId="513FDD72" w14:textId="77777777" w:rsidR="00F33927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/>
                <w:sz w:val="20"/>
                <w:szCs w:val="20"/>
              </w:rPr>
              <w:t xml:space="preserve">Patient visits per clinic </w:t>
            </w:r>
            <w:r w:rsidRPr="00282A40">
              <w:rPr>
                <w:rFonts w:ascii="Arial" w:hAnsi="Arial" w:cs="Arial"/>
                <w:color w:val="000000"/>
                <w:sz w:val="20"/>
                <w:szCs w:val="20"/>
              </w:rPr>
              <w:t>session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16FBF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  <w:p w14:paraId="1A1F2D8A" w14:textId="77777777" w:rsidR="00F33927" w:rsidRPr="00916FBF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922D9C8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 (0.96 - 1.18)</w:t>
            </w:r>
          </w:p>
        </w:tc>
        <w:tc>
          <w:tcPr>
            <w:tcW w:w="1512" w:type="dxa"/>
            <w:vAlign w:val="bottom"/>
          </w:tcPr>
          <w:p w14:paraId="09098E8C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12" w:type="dxa"/>
            <w:vAlign w:val="bottom"/>
          </w:tcPr>
          <w:p w14:paraId="4EAE4FE0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 (0.97 - 1.22)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03B1500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F33927" w:rsidRPr="00916FBF" w14:paraId="7A33C3E1" w14:textId="77777777" w:rsidTr="00166519">
        <w:trPr>
          <w:trHeight w:val="144"/>
        </w:trPr>
        <w:tc>
          <w:tcPr>
            <w:tcW w:w="2304" w:type="dxa"/>
            <w:shd w:val="clear" w:color="auto" w:fill="auto"/>
            <w:noWrap/>
            <w:hideMark/>
          </w:tcPr>
          <w:p w14:paraId="5BC20081" w14:textId="77777777" w:rsidR="00F33927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/>
                <w:sz w:val="20"/>
                <w:szCs w:val="20"/>
              </w:rPr>
              <w:t>Patient time in clinic, median (IQR) (min)</w:t>
            </w:r>
          </w:p>
          <w:p w14:paraId="3C9A41BC" w14:textId="77777777" w:rsidR="00F33927" w:rsidRPr="00916FBF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D8A038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 (0.93 - 1.02)</w:t>
            </w:r>
          </w:p>
        </w:tc>
        <w:tc>
          <w:tcPr>
            <w:tcW w:w="1512" w:type="dxa"/>
            <w:vAlign w:val="bottom"/>
          </w:tcPr>
          <w:p w14:paraId="05872C6F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12" w:type="dxa"/>
            <w:vAlign w:val="bottom"/>
          </w:tcPr>
          <w:p w14:paraId="2DC0589F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 (0.92 - 1.01)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7148B60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F33927" w:rsidRPr="00916FBF" w14:paraId="3FAEEFF1" w14:textId="77777777" w:rsidTr="00166519">
        <w:trPr>
          <w:trHeight w:val="144"/>
        </w:trPr>
        <w:tc>
          <w:tcPr>
            <w:tcW w:w="2304" w:type="dxa"/>
            <w:shd w:val="clear" w:color="auto" w:fill="auto"/>
            <w:noWrap/>
            <w:hideMark/>
          </w:tcPr>
          <w:p w14:paraId="2EEE7F0F" w14:textId="77777777" w:rsidR="00F33927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ian time to close encounter, </w:t>
            </w:r>
          </w:p>
          <w:p w14:paraId="0E8D20B8" w14:textId="77777777" w:rsidR="00F33927" w:rsidRPr="00916FBF" w:rsidRDefault="00F33927" w:rsidP="00166519">
            <w:pPr>
              <w:ind w:left="144" w:hanging="14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A40">
              <w:rPr>
                <w:rFonts w:ascii="Arial" w:hAnsi="Arial" w:cs="Arial"/>
                <w:color w:val="000000"/>
                <w:sz w:val="20"/>
                <w:szCs w:val="20"/>
              </w:rPr>
              <w:t>median (IQR) (days)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72CE425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 (0.72 - 1.01)</w:t>
            </w:r>
          </w:p>
        </w:tc>
        <w:tc>
          <w:tcPr>
            <w:tcW w:w="1512" w:type="dxa"/>
            <w:vAlign w:val="bottom"/>
          </w:tcPr>
          <w:p w14:paraId="70394D35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12" w:type="dxa"/>
            <w:vAlign w:val="bottom"/>
          </w:tcPr>
          <w:p w14:paraId="6153EE6D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 (0.65 - 0.94)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BEEB552" w14:textId="77777777" w:rsidR="00F33927" w:rsidRPr="00916FBF" w:rsidRDefault="00F33927" w:rsidP="0016651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</w:tbl>
    <w:p w14:paraId="111BCD53" w14:textId="77777777" w:rsidR="00F33927" w:rsidRDefault="00F33927" w:rsidP="00292A1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7363EBF" w14:textId="77777777" w:rsidR="00F33927" w:rsidRDefault="00F33927" w:rsidP="00292A1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E194531" w14:textId="77777777" w:rsidR="0087050B" w:rsidRPr="00916FBF" w:rsidRDefault="0087050B" w:rsidP="0087050B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A803B4C" w14:textId="6436CA94" w:rsidR="0087050B" w:rsidRDefault="0087050B" w:rsidP="008705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 xml:space="preserve">4 </w:t>
      </w:r>
      <w:r w:rsidRPr="00916FBF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mparisons </w:t>
      </w:r>
      <w:proofErr w:type="gramStart"/>
      <w:r>
        <w:rPr>
          <w:rFonts w:ascii="Arial" w:hAnsi="Arial" w:cs="Arial"/>
          <w:sz w:val="20"/>
          <w:szCs w:val="20"/>
        </w:rPr>
        <w:t>Betwee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916FBF">
        <w:rPr>
          <w:rFonts w:ascii="Arial" w:hAnsi="Arial" w:cs="Arial"/>
          <w:sz w:val="20"/>
          <w:szCs w:val="20"/>
        </w:rPr>
        <w:t xml:space="preserve">Clinical Quality Measures for Scribed, Baseline, and </w:t>
      </w:r>
      <w:proofErr w:type="spellStart"/>
      <w:r w:rsidRPr="00916FBF">
        <w:rPr>
          <w:rFonts w:ascii="Arial" w:hAnsi="Arial" w:cs="Arial"/>
          <w:sz w:val="20"/>
          <w:szCs w:val="20"/>
        </w:rPr>
        <w:t>Unscribed</w:t>
      </w:r>
      <w:proofErr w:type="spellEnd"/>
      <w:r w:rsidRPr="00916FBF">
        <w:rPr>
          <w:rFonts w:ascii="Arial" w:hAnsi="Arial" w:cs="Arial"/>
          <w:sz w:val="20"/>
          <w:szCs w:val="20"/>
        </w:rPr>
        <w:t xml:space="preserve"> Visits</w:t>
      </w:r>
      <w:r w:rsidR="00BE63A5">
        <w:rPr>
          <w:rFonts w:ascii="Arial" w:hAnsi="Arial" w:cs="Arial"/>
          <w:sz w:val="20"/>
          <w:szCs w:val="20"/>
        </w:rPr>
        <w:t xml:space="preserve"> Adjusting for Study Design</w:t>
      </w:r>
    </w:p>
    <w:p w14:paraId="646FABEC" w14:textId="77777777" w:rsidR="0087050B" w:rsidRPr="00916FBF" w:rsidRDefault="0087050B" w:rsidP="0087050B">
      <w:pPr>
        <w:rPr>
          <w:rFonts w:ascii="Arial" w:hAnsi="Arial" w:cs="Arial"/>
          <w:sz w:val="20"/>
          <w:szCs w:val="20"/>
        </w:rPr>
      </w:pPr>
    </w:p>
    <w:tbl>
      <w:tblPr>
        <w:tblW w:w="849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84"/>
        <w:gridCol w:w="1584"/>
        <w:gridCol w:w="1584"/>
        <w:gridCol w:w="1584"/>
      </w:tblGrid>
      <w:tr w:rsidR="0087050B" w:rsidRPr="001D570C" w14:paraId="2465F540" w14:textId="77777777" w:rsidTr="00166519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14:paraId="2B236A5B" w14:textId="77777777" w:rsidR="0087050B" w:rsidRPr="007734E9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14:paraId="08B3F4F0" w14:textId="77777777" w:rsidR="0087050B" w:rsidRPr="007734E9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Baseline </w:t>
            </w:r>
            <w:r w:rsidRPr="00916F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sit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OR (95% CI)</w:t>
            </w:r>
          </w:p>
        </w:tc>
        <w:tc>
          <w:tcPr>
            <w:tcW w:w="1584" w:type="dxa"/>
          </w:tcPr>
          <w:p w14:paraId="7AC8406C" w14:textId="77777777" w:rsidR="0087050B" w:rsidRPr="007734E9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84" w:type="dxa"/>
          </w:tcPr>
          <w:p w14:paraId="6F5C7A00" w14:textId="77777777" w:rsidR="0087050B" w:rsidRPr="007734E9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82A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ribe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Baseline Visits, OR (95% CI)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9C13B20" w14:textId="77777777" w:rsidR="0087050B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15060E79" w14:textId="77777777" w:rsidR="0087050B" w:rsidRPr="007734E9" w:rsidRDefault="0087050B" w:rsidP="0016651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87050B" w:rsidRPr="001D570C" w14:paraId="392AD428" w14:textId="77777777" w:rsidTr="00166519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14:paraId="767E620D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eviewed</w:t>
            </w:r>
          </w:p>
          <w:p w14:paraId="698489B3" w14:textId="77777777" w:rsidR="0087050B" w:rsidRDefault="0087050B" w:rsidP="00166519">
            <w:pPr>
              <w:rPr>
                <w:rFonts w:ascii="Arial" w:hAnsi="Arial" w:cs="Arial"/>
                <w:color w:val="000000"/>
                <w:sz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</w:rPr>
              <w:t xml:space="preserve">medications </w:t>
            </w:r>
          </w:p>
          <w:p w14:paraId="1CA39755" w14:textId="77777777" w:rsidR="0087050B" w:rsidRDefault="0087050B" w:rsidP="00166519">
            <w:pPr>
              <w:rPr>
                <w:rFonts w:ascii="Arial" w:hAnsi="Arial" w:cs="Arial"/>
                <w:color w:val="000000"/>
                <w:sz w:val="20"/>
              </w:rPr>
            </w:pPr>
          </w:p>
          <w:p w14:paraId="4AF162A8" w14:textId="77777777" w:rsidR="0087050B" w:rsidRPr="007734E9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962AB83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0 (1.22 - 2.35)</w:t>
            </w:r>
          </w:p>
        </w:tc>
        <w:tc>
          <w:tcPr>
            <w:tcW w:w="1584" w:type="dxa"/>
            <w:vAlign w:val="bottom"/>
          </w:tcPr>
          <w:p w14:paraId="495A8A52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84" w:type="dxa"/>
            <w:vAlign w:val="bottom"/>
          </w:tcPr>
          <w:p w14:paraId="31793B70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 (0.67 - 1.4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2EA14C0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87050B" w:rsidRPr="001D570C" w14:paraId="52B06AD7" w14:textId="77777777" w:rsidTr="00166519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14:paraId="3B19C42B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eviewed</w:t>
            </w:r>
          </w:p>
          <w:p w14:paraId="668783F4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i</w:t>
            </w:r>
            <w:r w:rsidRPr="007734E9">
              <w:rPr>
                <w:rFonts w:ascii="Arial" w:hAnsi="Arial" w:cs="Arial"/>
                <w:color w:val="000000"/>
                <w:sz w:val="20"/>
              </w:rPr>
              <w:t xml:space="preserve">mmunizations </w:t>
            </w:r>
          </w:p>
          <w:p w14:paraId="77DE1BC7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  <w:p w14:paraId="1EDC8FF7" w14:textId="77777777" w:rsidR="0087050B" w:rsidRPr="007734E9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E8BB526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 (0.38 - 0.79)</w:t>
            </w:r>
          </w:p>
        </w:tc>
        <w:tc>
          <w:tcPr>
            <w:tcW w:w="1584" w:type="dxa"/>
            <w:vAlign w:val="bottom"/>
          </w:tcPr>
          <w:p w14:paraId="20B1320C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84" w:type="dxa"/>
            <w:vAlign w:val="bottom"/>
          </w:tcPr>
          <w:p w14:paraId="48D9B586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 (0.57 - 1.3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315B43D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87050B" w:rsidRPr="001D570C" w14:paraId="04D15E7B" w14:textId="77777777" w:rsidTr="00166519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14:paraId="54FF9C69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Populated p</w:t>
            </w:r>
            <w:r w:rsidRPr="007734E9">
              <w:rPr>
                <w:rFonts w:ascii="Arial" w:hAnsi="Arial" w:cs="Arial"/>
                <w:color w:val="000000"/>
                <w:sz w:val="20"/>
              </w:rPr>
              <w:t>atient</w:t>
            </w:r>
          </w:p>
          <w:p w14:paraId="6D204DF8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</w:rPr>
              <w:t xml:space="preserve">instructions </w:t>
            </w:r>
          </w:p>
          <w:p w14:paraId="0B5C1D88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  <w:p w14:paraId="67E59663" w14:textId="77777777" w:rsidR="0087050B" w:rsidRPr="007734E9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DC745B4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 (0.59 - 1.27)</w:t>
            </w:r>
          </w:p>
        </w:tc>
        <w:tc>
          <w:tcPr>
            <w:tcW w:w="1584" w:type="dxa"/>
            <w:vAlign w:val="bottom"/>
          </w:tcPr>
          <w:p w14:paraId="10CA0042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84" w:type="dxa"/>
            <w:vAlign w:val="bottom"/>
          </w:tcPr>
          <w:p w14:paraId="30788CD0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 (0.76 - 1.8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BBEE12E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87050B" w:rsidRPr="001D570C" w14:paraId="69853838" w14:textId="77777777" w:rsidTr="00166519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14:paraId="6F225412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Reconciled o</w:t>
            </w:r>
            <w:r w:rsidRPr="007734E9">
              <w:rPr>
                <w:rFonts w:ascii="Arial" w:hAnsi="Arial" w:cs="Arial"/>
                <w:color w:val="000000"/>
                <w:sz w:val="20"/>
              </w:rPr>
              <w:t>utside</w:t>
            </w:r>
          </w:p>
          <w:p w14:paraId="13002A02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</w:rPr>
              <w:t xml:space="preserve">information </w:t>
            </w:r>
          </w:p>
          <w:p w14:paraId="08583EC2" w14:textId="77777777" w:rsidR="0087050B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  <w:p w14:paraId="3C6C5C83" w14:textId="77777777" w:rsidR="0087050B" w:rsidRPr="007734E9" w:rsidRDefault="0087050B" w:rsidP="00166519">
            <w:pPr>
              <w:ind w:left="146" w:hanging="146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425E4BC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 (0.97 - 1.61)</w:t>
            </w:r>
          </w:p>
        </w:tc>
        <w:tc>
          <w:tcPr>
            <w:tcW w:w="1584" w:type="dxa"/>
            <w:vAlign w:val="bottom"/>
          </w:tcPr>
          <w:p w14:paraId="5CC4BD49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84" w:type="dxa"/>
            <w:vAlign w:val="bottom"/>
          </w:tcPr>
          <w:p w14:paraId="029E942E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 (1.06 - 1.8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8A76974" w14:textId="77777777" w:rsidR="0087050B" w:rsidRPr="007734E9" w:rsidRDefault="0087050B" w:rsidP="00166519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</w:tbl>
    <w:p w14:paraId="6CE81E17" w14:textId="77777777" w:rsidR="0087050B" w:rsidRDefault="0087050B" w:rsidP="00292A1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749CFD4" w14:textId="77777777" w:rsidR="0087050B" w:rsidRDefault="0087050B" w:rsidP="00292A1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1EBF77F" w14:textId="77777777" w:rsidR="0087050B" w:rsidRDefault="0087050B" w:rsidP="00292A1A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0A7E1DC" w14:textId="77777777" w:rsidR="0087050B" w:rsidRDefault="0087050B">
      <w:pPr>
        <w:spacing w:after="160" w:line="259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7D6E2BA8" w14:textId="02F9E661" w:rsidR="00292A1A" w:rsidRDefault="00292A1A" w:rsidP="00292A1A">
      <w:pPr>
        <w:rPr>
          <w:rFonts w:ascii="Arial" w:hAnsi="Arial" w:cs="Arial"/>
          <w:color w:val="000000"/>
          <w:sz w:val="20"/>
          <w:szCs w:val="20"/>
        </w:rPr>
      </w:pPr>
      <w:proofErr w:type="gramStart"/>
      <w:r w:rsidRPr="00916FBF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Appendix Table </w:t>
      </w:r>
      <w:r w:rsidR="0087050B">
        <w:rPr>
          <w:rFonts w:ascii="Arial" w:hAnsi="Arial" w:cs="Arial"/>
          <w:b/>
          <w:bCs/>
          <w:color w:val="000000"/>
          <w:sz w:val="20"/>
          <w:szCs w:val="20"/>
        </w:rPr>
        <w:t>5</w:t>
      </w:r>
      <w:r w:rsidRPr="00916FBF">
        <w:rPr>
          <w:rFonts w:ascii="Arial" w:hAnsi="Arial" w:cs="Arial"/>
          <w:b/>
          <w:bCs/>
          <w:color w:val="000000"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color w:val="000000"/>
          <w:sz w:val="20"/>
          <w:szCs w:val="20"/>
        </w:rPr>
        <w:t xml:space="preserve"> </w:t>
      </w:r>
      <w:r w:rsidRPr="00916FBF">
        <w:rPr>
          <w:rFonts w:ascii="Arial" w:hAnsi="Arial" w:cs="Arial"/>
          <w:sz w:val="20"/>
          <w:szCs w:val="20"/>
        </w:rPr>
        <w:t xml:space="preserve">Preventative Health Recommendations </w:t>
      </w:r>
      <w:r w:rsidRPr="00916FBF">
        <w:rPr>
          <w:rFonts w:ascii="Arial" w:hAnsi="Arial" w:cs="Arial"/>
          <w:color w:val="000000"/>
          <w:sz w:val="20"/>
          <w:szCs w:val="20"/>
        </w:rPr>
        <w:t>Due and Completed within 90 Days for</w:t>
      </w:r>
      <w:r w:rsidR="00B70DBF">
        <w:rPr>
          <w:rFonts w:ascii="Arial" w:hAnsi="Arial" w:cs="Arial"/>
          <w:color w:val="000000"/>
          <w:sz w:val="20"/>
          <w:szCs w:val="20"/>
        </w:rPr>
        <w:t xml:space="preserve"> </w:t>
      </w:r>
      <w:r w:rsidRPr="00916FBF">
        <w:rPr>
          <w:rFonts w:ascii="Arial" w:hAnsi="Arial" w:cs="Arial"/>
          <w:color w:val="000000"/>
          <w:sz w:val="20"/>
          <w:szCs w:val="20"/>
        </w:rPr>
        <w:t xml:space="preserve">Baseline, </w:t>
      </w:r>
      <w:proofErr w:type="spellStart"/>
      <w:r w:rsidRPr="00916FBF">
        <w:rPr>
          <w:rFonts w:ascii="Arial" w:hAnsi="Arial" w:cs="Arial"/>
          <w:color w:val="000000"/>
          <w:sz w:val="20"/>
          <w:szCs w:val="20"/>
        </w:rPr>
        <w:t>Unscribed</w:t>
      </w:r>
      <w:proofErr w:type="spellEnd"/>
      <w:r w:rsidR="00B70DBF">
        <w:rPr>
          <w:rFonts w:ascii="Arial" w:hAnsi="Arial" w:cs="Arial"/>
          <w:color w:val="000000"/>
          <w:sz w:val="20"/>
          <w:szCs w:val="20"/>
        </w:rPr>
        <w:t>, and Scribed</w:t>
      </w:r>
      <w:r w:rsidRPr="00916FBF">
        <w:rPr>
          <w:rFonts w:ascii="Arial" w:hAnsi="Arial" w:cs="Arial"/>
          <w:color w:val="000000"/>
          <w:sz w:val="20"/>
          <w:szCs w:val="20"/>
        </w:rPr>
        <w:t xml:space="preserve"> Visits (n=1044)</w:t>
      </w:r>
      <w:r w:rsidR="00B70DBF">
        <w:rPr>
          <w:rFonts w:ascii="Arial" w:hAnsi="Arial" w:cs="Arial"/>
          <w:color w:val="000000"/>
          <w:sz w:val="20"/>
          <w:szCs w:val="20"/>
        </w:rPr>
        <w:t>.</w:t>
      </w:r>
    </w:p>
    <w:p w14:paraId="068DBD54" w14:textId="77777777" w:rsidR="00292A1A" w:rsidRPr="00916FBF" w:rsidRDefault="00292A1A" w:rsidP="00292A1A">
      <w:pPr>
        <w:rPr>
          <w:rFonts w:ascii="Calibri" w:hAnsi="Calibri"/>
          <w:color w:val="000000"/>
          <w:sz w:val="20"/>
          <w:szCs w:val="20"/>
        </w:rPr>
      </w:pPr>
    </w:p>
    <w:tbl>
      <w:tblPr>
        <w:tblW w:w="979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  <w:gridCol w:w="1440"/>
        <w:gridCol w:w="1440"/>
      </w:tblGrid>
      <w:tr w:rsidR="00B70DBF" w:rsidRPr="001D570C" w14:paraId="1FE9C2D0" w14:textId="77777777" w:rsidTr="00066099">
        <w:trPr>
          <w:trHeight w:val="300"/>
        </w:trPr>
        <w:tc>
          <w:tcPr>
            <w:tcW w:w="2592" w:type="dxa"/>
            <w:shd w:val="clear" w:color="auto" w:fill="auto"/>
            <w:noWrap/>
            <w:hideMark/>
          </w:tcPr>
          <w:p w14:paraId="06A4E535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5BCC554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visits (n=366)</w:t>
            </w:r>
          </w:p>
        </w:tc>
        <w:tc>
          <w:tcPr>
            <w:tcW w:w="1440" w:type="dxa"/>
          </w:tcPr>
          <w:p w14:paraId="55EAF60A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isits</w:t>
            </w:r>
          </w:p>
          <w:p w14:paraId="31EDC543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19)</w:t>
            </w:r>
          </w:p>
        </w:tc>
        <w:tc>
          <w:tcPr>
            <w:tcW w:w="1440" w:type="dxa"/>
          </w:tcPr>
          <w:p w14:paraId="1C4D6AFB" w14:textId="77777777" w:rsidR="00B70DBF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ed visits (n=322)</w:t>
            </w:r>
          </w:p>
          <w:p w14:paraId="37AF297E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9B556D6" w14:textId="16E301D8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ed vs. Baseline</w:t>
            </w:r>
          </w:p>
          <w:p w14:paraId="0CD10BC3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BCFE46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ribed vs. </w:t>
            </w:r>
            <w:proofErr w:type="spell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</w:p>
          <w:p w14:paraId="4F739361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70DBF" w:rsidRPr="001D570C" w14:paraId="23973478" w14:textId="77777777" w:rsidTr="00066099">
        <w:trPr>
          <w:trHeight w:val="300"/>
        </w:trPr>
        <w:tc>
          <w:tcPr>
            <w:tcW w:w="2592" w:type="dxa"/>
            <w:shd w:val="clear" w:color="auto" w:fill="auto"/>
            <w:noWrap/>
            <w:hideMark/>
          </w:tcPr>
          <w:p w14:paraId="65E35F7B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Number of</w:t>
            </w:r>
          </w:p>
          <w:p w14:paraId="5ED2DB2E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recommendations due at</w:t>
            </w:r>
          </w:p>
          <w:p w14:paraId="5A2F6A52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visit, mean (SD)</w:t>
            </w:r>
          </w:p>
          <w:p w14:paraId="680EBA3B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80B5F99" w14:textId="77777777" w:rsidR="00B70DBF" w:rsidRPr="007734E9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A896781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.81 (1.70)</w:t>
            </w:r>
          </w:p>
        </w:tc>
        <w:tc>
          <w:tcPr>
            <w:tcW w:w="1440" w:type="dxa"/>
          </w:tcPr>
          <w:p w14:paraId="3454A89D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.92 (1.78)</w:t>
            </w:r>
          </w:p>
        </w:tc>
        <w:tc>
          <w:tcPr>
            <w:tcW w:w="1440" w:type="dxa"/>
          </w:tcPr>
          <w:p w14:paraId="4B9B5FD2" w14:textId="610DEED5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.00 (1.7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D56654" w14:textId="799C10C1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C36F72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B70DBF" w:rsidRPr="001D570C" w14:paraId="3A6C9D2B" w14:textId="77777777" w:rsidTr="00066099">
        <w:trPr>
          <w:trHeight w:val="300"/>
        </w:trPr>
        <w:tc>
          <w:tcPr>
            <w:tcW w:w="2592" w:type="dxa"/>
            <w:shd w:val="clear" w:color="auto" w:fill="auto"/>
            <w:noWrap/>
            <w:hideMark/>
          </w:tcPr>
          <w:p w14:paraId="7AC4A114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Number of</w:t>
            </w:r>
          </w:p>
          <w:p w14:paraId="64647306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recommendations</w:t>
            </w:r>
          </w:p>
          <w:p w14:paraId="7C9DA9A2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completed, mean (SD)</w:t>
            </w:r>
          </w:p>
          <w:p w14:paraId="4781A0BD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005A49" w14:textId="77777777" w:rsidR="00B70DBF" w:rsidRPr="007734E9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FA73942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55 (0.84)</w:t>
            </w:r>
          </w:p>
        </w:tc>
        <w:tc>
          <w:tcPr>
            <w:tcW w:w="1440" w:type="dxa"/>
          </w:tcPr>
          <w:p w14:paraId="1D4C5F69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56 (0.98)</w:t>
            </w:r>
          </w:p>
        </w:tc>
        <w:tc>
          <w:tcPr>
            <w:tcW w:w="1440" w:type="dxa"/>
          </w:tcPr>
          <w:p w14:paraId="00DFCB85" w14:textId="6E903E70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38 (0.7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F50F19" w14:textId="5757EE4A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50DE49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B70DBF" w:rsidRPr="001D570C" w14:paraId="64E575AC" w14:textId="77777777" w:rsidTr="00066099">
        <w:trPr>
          <w:trHeight w:val="300"/>
        </w:trPr>
        <w:tc>
          <w:tcPr>
            <w:tcW w:w="2592" w:type="dxa"/>
            <w:shd w:val="clear" w:color="auto" w:fill="auto"/>
            <w:noWrap/>
            <w:hideMark/>
          </w:tcPr>
          <w:p w14:paraId="73D63DD4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Percentage of completed</w:t>
            </w:r>
          </w:p>
          <w:p w14:paraId="7D0EEB98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recommendations, mean</w:t>
            </w:r>
          </w:p>
          <w:p w14:paraId="4071108B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(SD)</w:t>
            </w:r>
          </w:p>
          <w:p w14:paraId="4C9474BE" w14:textId="77777777" w:rsidR="00B70DBF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64F8B77" w14:textId="77777777" w:rsidR="00B70DBF" w:rsidRPr="007734E9" w:rsidRDefault="00B70DBF" w:rsidP="00B70DBF">
            <w:pPr>
              <w:ind w:left="162" w:hanging="16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A80C966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4.16 (21.6)</w:t>
            </w:r>
          </w:p>
        </w:tc>
        <w:tc>
          <w:tcPr>
            <w:tcW w:w="1440" w:type="dxa"/>
          </w:tcPr>
          <w:p w14:paraId="19BB3D8D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3.20 (21.5)</w:t>
            </w:r>
          </w:p>
        </w:tc>
        <w:tc>
          <w:tcPr>
            <w:tcW w:w="1440" w:type="dxa"/>
          </w:tcPr>
          <w:p w14:paraId="29AC9280" w14:textId="2EB83F75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.81 (18.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35087D" w14:textId="1409388D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937B13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</w:tbl>
    <w:p w14:paraId="51E0255E" w14:textId="77777777" w:rsidR="00292A1A" w:rsidRDefault="00292A1A" w:rsidP="00292A1A">
      <w:pPr>
        <w:spacing w:line="480" w:lineRule="auto"/>
        <w:ind w:firstLine="720"/>
        <w:rPr>
          <w:rFonts w:ascii="Arial" w:hAnsi="Arial" w:cs="Arial"/>
        </w:rPr>
      </w:pPr>
    </w:p>
    <w:p w14:paraId="1F0677D8" w14:textId="77777777" w:rsidR="00292A1A" w:rsidRDefault="00292A1A" w:rsidP="00292A1A">
      <w:pPr>
        <w:spacing w:line="480" w:lineRule="auto"/>
        <w:ind w:firstLine="720"/>
        <w:rPr>
          <w:rFonts w:ascii="Arial" w:hAnsi="Arial" w:cs="Arial"/>
        </w:rPr>
      </w:pPr>
    </w:p>
    <w:p w14:paraId="56305423" w14:textId="77777777" w:rsidR="00292A1A" w:rsidRDefault="00292A1A" w:rsidP="00292A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18A52C" w14:textId="77777777" w:rsidR="00292A1A" w:rsidRDefault="00292A1A" w:rsidP="00292A1A">
      <w:pPr>
        <w:rPr>
          <w:rFonts w:ascii="Arial" w:hAnsi="Arial" w:cs="Arial"/>
          <w:b/>
          <w:bCs/>
          <w:color w:val="000000"/>
        </w:rPr>
        <w:sectPr w:rsidR="00292A1A" w:rsidSect="009F1E5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855663" w14:textId="6F011441" w:rsidR="00292A1A" w:rsidRDefault="00292A1A" w:rsidP="00292A1A">
      <w:pPr>
        <w:rPr>
          <w:rFonts w:ascii="Arial" w:hAnsi="Arial" w:cs="Arial"/>
          <w:color w:val="000000"/>
          <w:sz w:val="20"/>
          <w:szCs w:val="20"/>
        </w:rPr>
      </w:pPr>
      <w:proofErr w:type="gramStart"/>
      <w:r w:rsidRPr="00916FBF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Appendix Table </w:t>
      </w:r>
      <w:r w:rsidR="0087050B">
        <w:rPr>
          <w:rFonts w:ascii="Arial" w:hAnsi="Arial" w:cs="Arial"/>
          <w:b/>
          <w:bCs/>
          <w:color w:val="000000"/>
          <w:sz w:val="20"/>
          <w:szCs w:val="20"/>
        </w:rPr>
        <w:t>6</w:t>
      </w:r>
      <w:r w:rsidRPr="00916FBF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Pr="00916FBF">
        <w:rPr>
          <w:rFonts w:ascii="Arial" w:hAnsi="Arial" w:cs="Arial"/>
          <w:color w:val="000000"/>
          <w:sz w:val="20"/>
          <w:szCs w:val="20"/>
        </w:rPr>
        <w:t xml:space="preserve"> Proportion of Preventative Care Recommendations Completed within 90 Days for</w:t>
      </w:r>
      <w:r w:rsidR="006A193E">
        <w:rPr>
          <w:rFonts w:ascii="Arial" w:hAnsi="Arial" w:cs="Arial"/>
          <w:color w:val="000000"/>
          <w:sz w:val="20"/>
          <w:szCs w:val="20"/>
        </w:rPr>
        <w:t xml:space="preserve"> </w:t>
      </w:r>
      <w:r w:rsidRPr="00916FBF">
        <w:rPr>
          <w:rFonts w:ascii="Arial" w:hAnsi="Arial" w:cs="Arial"/>
          <w:color w:val="000000"/>
          <w:sz w:val="20"/>
          <w:szCs w:val="20"/>
        </w:rPr>
        <w:t xml:space="preserve">Baseline, </w:t>
      </w:r>
      <w:proofErr w:type="spellStart"/>
      <w:r w:rsidRPr="00916FBF">
        <w:rPr>
          <w:rFonts w:ascii="Arial" w:hAnsi="Arial" w:cs="Arial"/>
          <w:color w:val="000000"/>
          <w:sz w:val="20"/>
          <w:szCs w:val="20"/>
        </w:rPr>
        <w:t>Unscribed</w:t>
      </w:r>
      <w:proofErr w:type="spellEnd"/>
      <w:r w:rsidR="006A193E">
        <w:rPr>
          <w:rFonts w:ascii="Arial" w:hAnsi="Arial" w:cs="Arial"/>
          <w:color w:val="000000"/>
          <w:sz w:val="20"/>
          <w:szCs w:val="20"/>
        </w:rPr>
        <w:t>, and Scribed</w:t>
      </w:r>
      <w:r w:rsidRPr="00916FBF">
        <w:rPr>
          <w:rFonts w:ascii="Arial" w:hAnsi="Arial" w:cs="Arial"/>
          <w:color w:val="000000"/>
          <w:sz w:val="20"/>
          <w:szCs w:val="20"/>
        </w:rPr>
        <w:t xml:space="preserve"> Visits (n=1044)</w:t>
      </w:r>
      <w:r w:rsidR="006A193E">
        <w:rPr>
          <w:rFonts w:ascii="Arial" w:hAnsi="Arial" w:cs="Arial"/>
          <w:color w:val="000000"/>
          <w:sz w:val="20"/>
          <w:szCs w:val="20"/>
        </w:rPr>
        <w:t>.</w:t>
      </w:r>
    </w:p>
    <w:p w14:paraId="414FDFCB" w14:textId="77777777" w:rsidR="00292A1A" w:rsidRPr="00916FBF" w:rsidRDefault="00292A1A" w:rsidP="00292A1A">
      <w:pPr>
        <w:rPr>
          <w:rFonts w:ascii="Calibri" w:hAnsi="Calibri"/>
          <w:color w:val="000000"/>
          <w:sz w:val="20"/>
          <w:szCs w:val="20"/>
        </w:rPr>
      </w:pPr>
    </w:p>
    <w:tbl>
      <w:tblPr>
        <w:tblW w:w="1029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20"/>
        <w:gridCol w:w="1296"/>
        <w:gridCol w:w="720"/>
        <w:gridCol w:w="1296"/>
        <w:gridCol w:w="648"/>
        <w:gridCol w:w="1296"/>
        <w:gridCol w:w="1206"/>
        <w:gridCol w:w="1386"/>
      </w:tblGrid>
      <w:tr w:rsidR="00B70DBF" w:rsidRPr="001D570C" w14:paraId="2C0091F1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73475CB" w14:textId="77777777" w:rsidR="00B70DBF" w:rsidRPr="007734E9" w:rsidRDefault="00B70DBF" w:rsidP="00B70DBF">
            <w:pPr>
              <w:ind w:left="162" w:hanging="9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shd w:val="clear" w:color="auto" w:fill="auto"/>
            <w:noWrap/>
          </w:tcPr>
          <w:p w14:paraId="796C9741" w14:textId="32A745C0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Visits (n=366)</w:t>
            </w:r>
          </w:p>
          <w:p w14:paraId="545BFEFD" w14:textId="64678AEE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shd w:val="clear" w:color="auto" w:fill="auto"/>
            <w:noWrap/>
          </w:tcPr>
          <w:p w14:paraId="626E78A0" w14:textId="7349CB89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isits (n=319)</w:t>
            </w:r>
          </w:p>
          <w:p w14:paraId="02685AF4" w14:textId="77777777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gridSpan w:val="2"/>
          </w:tcPr>
          <w:p w14:paraId="0294AF43" w14:textId="5E3A4738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ed Visits (n=322)</w:t>
            </w:r>
          </w:p>
        </w:tc>
        <w:tc>
          <w:tcPr>
            <w:tcW w:w="1206" w:type="dxa"/>
          </w:tcPr>
          <w:p w14:paraId="3810C7A1" w14:textId="77777777" w:rsidR="00B70DBF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ribed vs. Baseline</w:t>
            </w:r>
          </w:p>
          <w:p w14:paraId="7875EACD" w14:textId="76C7416E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6" w:type="dxa"/>
          </w:tcPr>
          <w:p w14:paraId="0D5DF0F3" w14:textId="77777777" w:rsidR="00B70DBF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ribed vs.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scribed</w:t>
            </w:r>
            <w:proofErr w:type="spellEnd"/>
          </w:p>
          <w:p w14:paraId="5EBDA219" w14:textId="67F149B4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70DBF" w:rsidRPr="001D570C" w14:paraId="3B6A5D90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24493E27" w14:textId="77777777" w:rsidR="00B70DBF" w:rsidRPr="007734E9" w:rsidRDefault="00B70DBF" w:rsidP="00B70DBF">
            <w:pPr>
              <w:ind w:left="162" w:hanging="9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E21E62" w14:textId="1A7335DE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e n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D89E30F" w14:textId="50E640C4" w:rsidR="00B70DBF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leted</w:t>
            </w:r>
          </w:p>
          <w:p w14:paraId="05B462A2" w14:textId="7DD87B3B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3889D6" w14:textId="2C4F851B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e n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80CBE4B" w14:textId="2D154DE9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let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 </w:t>
            </w: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8" w:type="dxa"/>
            <w:vAlign w:val="bottom"/>
          </w:tcPr>
          <w:p w14:paraId="5BED1E48" w14:textId="01B237DA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e n</w:t>
            </w:r>
          </w:p>
        </w:tc>
        <w:tc>
          <w:tcPr>
            <w:tcW w:w="1296" w:type="dxa"/>
            <w:vAlign w:val="bottom"/>
          </w:tcPr>
          <w:p w14:paraId="32AFA499" w14:textId="462CC42F" w:rsidR="00B70DBF" w:rsidRPr="007734E9" w:rsidRDefault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leted n (%)</w:t>
            </w:r>
          </w:p>
        </w:tc>
        <w:tc>
          <w:tcPr>
            <w:tcW w:w="1206" w:type="dxa"/>
          </w:tcPr>
          <w:p w14:paraId="174A3F67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6" w:type="dxa"/>
          </w:tcPr>
          <w:p w14:paraId="166F0047" w14:textId="77777777" w:rsidR="00B70DBF" w:rsidRPr="007734E9" w:rsidRDefault="00B70DBF" w:rsidP="00B70DB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70DBF" w:rsidRPr="001D570C" w14:paraId="7B4D34CE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CEBA3DE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  <w:p w14:paraId="66FA42E7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BF3DCC2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568C13D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01 (14.4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CA14EE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991CB25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180 (14.4)</w:t>
            </w:r>
          </w:p>
        </w:tc>
        <w:tc>
          <w:tcPr>
            <w:tcW w:w="648" w:type="dxa"/>
          </w:tcPr>
          <w:p w14:paraId="76D349CF" w14:textId="7B95E316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296" w:type="dxa"/>
          </w:tcPr>
          <w:p w14:paraId="2E3F612E" w14:textId="4035BFAC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22 (9.5)</w:t>
            </w:r>
          </w:p>
        </w:tc>
        <w:tc>
          <w:tcPr>
            <w:tcW w:w="1206" w:type="dxa"/>
          </w:tcPr>
          <w:p w14:paraId="192B3EBC" w14:textId="1D1448F3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86" w:type="dxa"/>
          </w:tcPr>
          <w:p w14:paraId="2B12622D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B70DBF" w:rsidRPr="001D570C" w14:paraId="14C04EDF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5BEFC895" w14:textId="77777777" w:rsidR="00B70DBF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Depression screening</w:t>
            </w:r>
          </w:p>
          <w:p w14:paraId="18EEDED0" w14:textId="77777777" w:rsidR="00B70DBF" w:rsidRPr="007734E9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6A96215E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96" w:type="dxa"/>
            <w:shd w:val="clear" w:color="auto" w:fill="auto"/>
            <w:noWrap/>
          </w:tcPr>
          <w:p w14:paraId="1C8B0BB6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86 (26.9)</w:t>
            </w:r>
          </w:p>
        </w:tc>
        <w:tc>
          <w:tcPr>
            <w:tcW w:w="720" w:type="dxa"/>
            <w:shd w:val="clear" w:color="auto" w:fill="auto"/>
            <w:noWrap/>
          </w:tcPr>
          <w:p w14:paraId="1D4D029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96" w:type="dxa"/>
            <w:shd w:val="clear" w:color="auto" w:fill="auto"/>
            <w:noWrap/>
          </w:tcPr>
          <w:p w14:paraId="2E67FFB1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76 (28.8)</w:t>
            </w:r>
          </w:p>
        </w:tc>
        <w:tc>
          <w:tcPr>
            <w:tcW w:w="648" w:type="dxa"/>
          </w:tcPr>
          <w:p w14:paraId="0211D41F" w14:textId="69070CE9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96" w:type="dxa"/>
          </w:tcPr>
          <w:p w14:paraId="581EAAB0" w14:textId="4E874845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9 (17.2)</w:t>
            </w:r>
          </w:p>
        </w:tc>
        <w:tc>
          <w:tcPr>
            <w:tcW w:w="1206" w:type="dxa"/>
          </w:tcPr>
          <w:p w14:paraId="66C8F7AC" w14:textId="507FF674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86" w:type="dxa"/>
          </w:tcPr>
          <w:p w14:paraId="46D28189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70DBF" w:rsidRPr="001D570C" w14:paraId="284AC19E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309E7C48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IV screening</w:t>
            </w:r>
          </w:p>
          <w:p w14:paraId="4B12A3A2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4A07322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96" w:type="dxa"/>
            <w:shd w:val="clear" w:color="auto" w:fill="auto"/>
            <w:noWrap/>
          </w:tcPr>
          <w:p w14:paraId="111AC70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6 (6.7)</w:t>
            </w:r>
          </w:p>
        </w:tc>
        <w:tc>
          <w:tcPr>
            <w:tcW w:w="720" w:type="dxa"/>
            <w:shd w:val="clear" w:color="auto" w:fill="auto"/>
            <w:noWrap/>
          </w:tcPr>
          <w:p w14:paraId="4B510884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96" w:type="dxa"/>
            <w:shd w:val="clear" w:color="auto" w:fill="auto"/>
            <w:noWrap/>
          </w:tcPr>
          <w:p w14:paraId="7EC08EA9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13 (6.0)</w:t>
            </w:r>
          </w:p>
        </w:tc>
        <w:tc>
          <w:tcPr>
            <w:tcW w:w="648" w:type="dxa"/>
          </w:tcPr>
          <w:p w14:paraId="549A9EE8" w14:textId="36EC620C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96" w:type="dxa"/>
          </w:tcPr>
          <w:p w14:paraId="7624FF90" w14:textId="257A3E2D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 (3.3)</w:t>
            </w:r>
          </w:p>
        </w:tc>
        <w:tc>
          <w:tcPr>
            <w:tcW w:w="1206" w:type="dxa"/>
          </w:tcPr>
          <w:p w14:paraId="3C2DDA03" w14:textId="2B870704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86" w:type="dxa"/>
          </w:tcPr>
          <w:p w14:paraId="46117F3B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B70DBF" w:rsidRPr="001D570C" w14:paraId="5BF4DB56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56F2934D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Shingles vaccine</w:t>
            </w:r>
          </w:p>
          <w:p w14:paraId="3309E710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40A2CE1B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96" w:type="dxa"/>
            <w:shd w:val="clear" w:color="auto" w:fill="auto"/>
            <w:noWrap/>
          </w:tcPr>
          <w:p w14:paraId="40C9BC9F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20" w:type="dxa"/>
            <w:shd w:val="clear" w:color="auto" w:fill="auto"/>
            <w:noWrap/>
          </w:tcPr>
          <w:p w14:paraId="1655FF4C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96" w:type="dxa"/>
            <w:shd w:val="clear" w:color="auto" w:fill="auto"/>
            <w:noWrap/>
          </w:tcPr>
          <w:p w14:paraId="7C2FD0C9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8" w:type="dxa"/>
          </w:tcPr>
          <w:p w14:paraId="6E8E5FA4" w14:textId="5DB019B1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96" w:type="dxa"/>
          </w:tcPr>
          <w:p w14:paraId="6C3F9CF9" w14:textId="47D670DE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6" w:type="dxa"/>
          </w:tcPr>
          <w:p w14:paraId="5169A87A" w14:textId="046D32B9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6" w:type="dxa"/>
          </w:tcPr>
          <w:p w14:paraId="5D713B17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B70DBF" w:rsidRPr="001D570C" w14:paraId="2B2316F6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5B8F675B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Tdap/Td vaccine</w:t>
            </w:r>
          </w:p>
          <w:p w14:paraId="277CE43A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79C01927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96" w:type="dxa"/>
            <w:shd w:val="clear" w:color="auto" w:fill="auto"/>
            <w:noWrap/>
          </w:tcPr>
          <w:p w14:paraId="5991F277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4 (14.4)</w:t>
            </w:r>
          </w:p>
        </w:tc>
        <w:tc>
          <w:tcPr>
            <w:tcW w:w="720" w:type="dxa"/>
            <w:shd w:val="clear" w:color="auto" w:fill="auto"/>
            <w:noWrap/>
          </w:tcPr>
          <w:p w14:paraId="4F0F9E77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96" w:type="dxa"/>
            <w:shd w:val="clear" w:color="auto" w:fill="auto"/>
            <w:noWrap/>
          </w:tcPr>
          <w:p w14:paraId="253F0FE7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24 (16.0)</w:t>
            </w:r>
          </w:p>
        </w:tc>
        <w:tc>
          <w:tcPr>
            <w:tcW w:w="648" w:type="dxa"/>
          </w:tcPr>
          <w:p w14:paraId="39C0BB56" w14:textId="08B4DF20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96" w:type="dxa"/>
          </w:tcPr>
          <w:p w14:paraId="4CACCE3E" w14:textId="1DE08660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5 (9.6)</w:t>
            </w:r>
          </w:p>
        </w:tc>
        <w:tc>
          <w:tcPr>
            <w:tcW w:w="1206" w:type="dxa"/>
          </w:tcPr>
          <w:p w14:paraId="7F51CE21" w14:textId="5F75FE62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86" w:type="dxa"/>
          </w:tcPr>
          <w:p w14:paraId="005DD78E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70DBF" w:rsidRPr="001D570C" w14:paraId="2041BC2C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7C34B3EE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Prediabetes</w:t>
            </w:r>
          </w:p>
          <w:p w14:paraId="0CE7B484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s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urveillance</w:t>
            </w:r>
          </w:p>
          <w:p w14:paraId="3004D397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5B6408B6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96" w:type="dxa"/>
            <w:shd w:val="clear" w:color="auto" w:fill="auto"/>
            <w:noWrap/>
          </w:tcPr>
          <w:p w14:paraId="27AF0D5A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6 (22.0)</w:t>
            </w:r>
          </w:p>
        </w:tc>
        <w:tc>
          <w:tcPr>
            <w:tcW w:w="720" w:type="dxa"/>
            <w:shd w:val="clear" w:color="auto" w:fill="auto"/>
            <w:noWrap/>
          </w:tcPr>
          <w:p w14:paraId="01A00A5E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96" w:type="dxa"/>
            <w:shd w:val="clear" w:color="auto" w:fill="auto"/>
            <w:noWrap/>
          </w:tcPr>
          <w:p w14:paraId="73BA755D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28 (19.4)</w:t>
            </w:r>
          </w:p>
        </w:tc>
        <w:tc>
          <w:tcPr>
            <w:tcW w:w="648" w:type="dxa"/>
          </w:tcPr>
          <w:p w14:paraId="26D56291" w14:textId="498FC9B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96" w:type="dxa"/>
          </w:tcPr>
          <w:p w14:paraId="34923B59" w14:textId="2C3B790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9 (11.7)</w:t>
            </w:r>
          </w:p>
        </w:tc>
        <w:tc>
          <w:tcPr>
            <w:tcW w:w="1206" w:type="dxa"/>
          </w:tcPr>
          <w:p w14:paraId="533559FC" w14:textId="1C70F5CB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86" w:type="dxa"/>
          </w:tcPr>
          <w:p w14:paraId="40C9FED3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70DBF" w:rsidRPr="001D570C" w14:paraId="220DE9A7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14DC9D75" w14:textId="77777777" w:rsidR="00B70DBF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epatitis C screening</w:t>
            </w:r>
          </w:p>
          <w:p w14:paraId="6E915131" w14:textId="77777777" w:rsidR="00B70DBF" w:rsidRPr="007734E9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35629D6D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96" w:type="dxa"/>
            <w:shd w:val="clear" w:color="auto" w:fill="auto"/>
            <w:noWrap/>
          </w:tcPr>
          <w:p w14:paraId="233E27A8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4 (11.5)</w:t>
            </w:r>
          </w:p>
        </w:tc>
        <w:tc>
          <w:tcPr>
            <w:tcW w:w="720" w:type="dxa"/>
            <w:shd w:val="clear" w:color="auto" w:fill="auto"/>
            <w:noWrap/>
          </w:tcPr>
          <w:p w14:paraId="22840F55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96" w:type="dxa"/>
            <w:shd w:val="clear" w:color="auto" w:fill="auto"/>
            <w:noWrap/>
          </w:tcPr>
          <w:p w14:paraId="3F4CE54E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15 (16.7)</w:t>
            </w:r>
          </w:p>
        </w:tc>
        <w:tc>
          <w:tcPr>
            <w:tcW w:w="648" w:type="dxa"/>
          </w:tcPr>
          <w:p w14:paraId="6A340D23" w14:textId="009FF1AB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96" w:type="dxa"/>
          </w:tcPr>
          <w:p w14:paraId="1572AB0D" w14:textId="1306EFF6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 (7.6)</w:t>
            </w:r>
          </w:p>
        </w:tc>
        <w:tc>
          <w:tcPr>
            <w:tcW w:w="1206" w:type="dxa"/>
          </w:tcPr>
          <w:p w14:paraId="0405A85F" w14:textId="68FB8D90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386" w:type="dxa"/>
          </w:tcPr>
          <w:p w14:paraId="6818FF7A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B70DBF" w:rsidRPr="001D570C" w14:paraId="70EDAC03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0AC96897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 xml:space="preserve">PPSV23 vaccine </w:t>
            </w:r>
          </w:p>
          <w:p w14:paraId="6BBE0FD1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64FBF59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6" w:type="dxa"/>
            <w:shd w:val="clear" w:color="auto" w:fill="auto"/>
            <w:noWrap/>
          </w:tcPr>
          <w:p w14:paraId="5C6C6E3B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720" w:type="dxa"/>
            <w:shd w:val="clear" w:color="auto" w:fill="auto"/>
            <w:noWrap/>
          </w:tcPr>
          <w:p w14:paraId="46CDB06A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96" w:type="dxa"/>
            <w:shd w:val="clear" w:color="auto" w:fill="auto"/>
            <w:noWrap/>
          </w:tcPr>
          <w:p w14:paraId="5BF5AA53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3 (3.7)</w:t>
            </w:r>
          </w:p>
        </w:tc>
        <w:tc>
          <w:tcPr>
            <w:tcW w:w="648" w:type="dxa"/>
          </w:tcPr>
          <w:p w14:paraId="260372CF" w14:textId="0C3064B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96" w:type="dxa"/>
          </w:tcPr>
          <w:p w14:paraId="31A817D0" w14:textId="3795B11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206" w:type="dxa"/>
          </w:tcPr>
          <w:p w14:paraId="7A94077E" w14:textId="6B18CE1D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386" w:type="dxa"/>
          </w:tcPr>
          <w:p w14:paraId="1BF068B5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B70DBF" w:rsidRPr="001D570C" w14:paraId="1540B3E6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68ECDB22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PCV13 vaccine</w:t>
            </w:r>
          </w:p>
          <w:p w14:paraId="619FA4DB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44812A13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96" w:type="dxa"/>
            <w:shd w:val="clear" w:color="auto" w:fill="auto"/>
            <w:noWrap/>
          </w:tcPr>
          <w:p w14:paraId="2A37F258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 (14.3)</w:t>
            </w:r>
          </w:p>
        </w:tc>
        <w:tc>
          <w:tcPr>
            <w:tcW w:w="720" w:type="dxa"/>
            <w:shd w:val="clear" w:color="auto" w:fill="auto"/>
            <w:noWrap/>
          </w:tcPr>
          <w:p w14:paraId="3F58F2D6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96" w:type="dxa"/>
            <w:shd w:val="clear" w:color="auto" w:fill="auto"/>
            <w:noWrap/>
          </w:tcPr>
          <w:p w14:paraId="5268BF8D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648" w:type="dxa"/>
          </w:tcPr>
          <w:p w14:paraId="24CD5CBA" w14:textId="04B79C4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96" w:type="dxa"/>
          </w:tcPr>
          <w:p w14:paraId="3D3E1599" w14:textId="12F42F82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1206" w:type="dxa"/>
          </w:tcPr>
          <w:p w14:paraId="17896CD3" w14:textId="18A641FC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86" w:type="dxa"/>
          </w:tcPr>
          <w:p w14:paraId="0E20A403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B70DBF" w:rsidRPr="001D570C" w14:paraId="0A909456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6E4249DB" w14:textId="77777777" w:rsidR="00B70DBF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Breast canc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screening</w:t>
            </w:r>
          </w:p>
          <w:p w14:paraId="00184575" w14:textId="77777777" w:rsidR="00B70DBF" w:rsidRPr="007734E9" w:rsidRDefault="00B70DBF" w:rsidP="00B70DBF">
            <w:pPr>
              <w:ind w:left="158" w:hanging="8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74BF436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96" w:type="dxa"/>
            <w:shd w:val="clear" w:color="auto" w:fill="auto"/>
            <w:noWrap/>
          </w:tcPr>
          <w:p w14:paraId="07E46B2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 (15.6)</w:t>
            </w:r>
          </w:p>
        </w:tc>
        <w:tc>
          <w:tcPr>
            <w:tcW w:w="720" w:type="dxa"/>
            <w:shd w:val="clear" w:color="auto" w:fill="auto"/>
            <w:noWrap/>
          </w:tcPr>
          <w:p w14:paraId="60EE643E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96" w:type="dxa"/>
            <w:shd w:val="clear" w:color="auto" w:fill="auto"/>
            <w:noWrap/>
          </w:tcPr>
          <w:p w14:paraId="34889283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5 (11.9)</w:t>
            </w:r>
          </w:p>
        </w:tc>
        <w:tc>
          <w:tcPr>
            <w:tcW w:w="648" w:type="dxa"/>
          </w:tcPr>
          <w:p w14:paraId="3D4DB8F6" w14:textId="3CCF5988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6" w:type="dxa"/>
          </w:tcPr>
          <w:p w14:paraId="5A9B634A" w14:textId="79AA7EE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1206" w:type="dxa"/>
          </w:tcPr>
          <w:p w14:paraId="76698C52" w14:textId="11CF5924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86" w:type="dxa"/>
          </w:tcPr>
          <w:p w14:paraId="4A3912BC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70DBF" w:rsidRPr="001D570C" w14:paraId="1A606C00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7975924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Osteoporo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screening</w:t>
            </w:r>
          </w:p>
          <w:p w14:paraId="3443B93C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033BC2C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BC6945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34A0F8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A104580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648" w:type="dxa"/>
          </w:tcPr>
          <w:p w14:paraId="2FFBE381" w14:textId="1CD4906F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</w:tcPr>
          <w:p w14:paraId="3902BC59" w14:textId="21B5C4AC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6" w:type="dxa"/>
          </w:tcPr>
          <w:p w14:paraId="1D471FA3" w14:textId="163CE3FA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86" w:type="dxa"/>
          </w:tcPr>
          <w:p w14:paraId="4C95656A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70DBF" w:rsidRPr="001D570C" w14:paraId="3965DCFB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001C0356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Diabetes screening</w:t>
            </w:r>
          </w:p>
          <w:p w14:paraId="4DB8AAB8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6F63BF40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</w:tcPr>
          <w:p w14:paraId="60ACEE2A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6 (100.0)</w:t>
            </w:r>
          </w:p>
        </w:tc>
        <w:tc>
          <w:tcPr>
            <w:tcW w:w="720" w:type="dxa"/>
            <w:shd w:val="clear" w:color="auto" w:fill="auto"/>
            <w:noWrap/>
          </w:tcPr>
          <w:p w14:paraId="65399B18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shd w:val="clear" w:color="auto" w:fill="auto"/>
            <w:noWrap/>
          </w:tcPr>
          <w:p w14:paraId="6DFFDFC0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648" w:type="dxa"/>
          </w:tcPr>
          <w:p w14:paraId="30A32CD9" w14:textId="5546C5DC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</w:tcPr>
          <w:p w14:paraId="5EF9A013" w14:textId="17217EC9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9 (60.0)</w:t>
            </w:r>
          </w:p>
        </w:tc>
        <w:tc>
          <w:tcPr>
            <w:tcW w:w="1206" w:type="dxa"/>
          </w:tcPr>
          <w:p w14:paraId="0C37C882" w14:textId="39006398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86" w:type="dxa"/>
          </w:tcPr>
          <w:p w14:paraId="5313CB2A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B70DBF" w:rsidRPr="001D570C" w14:paraId="68AC6519" w14:textId="77777777" w:rsidTr="00066099">
        <w:trPr>
          <w:trHeight w:val="300"/>
        </w:trPr>
        <w:tc>
          <w:tcPr>
            <w:tcW w:w="1728" w:type="dxa"/>
            <w:shd w:val="clear" w:color="auto" w:fill="auto"/>
            <w:noWrap/>
            <w:vAlign w:val="bottom"/>
          </w:tcPr>
          <w:p w14:paraId="13DB510B" w14:textId="77777777" w:rsidR="00B70DBF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HPV vaccine</w:t>
            </w:r>
          </w:p>
          <w:p w14:paraId="5FC0CDE3" w14:textId="77777777" w:rsidR="00B70DBF" w:rsidRPr="007734E9" w:rsidRDefault="00B70DBF" w:rsidP="00B70DBF">
            <w:pPr>
              <w:ind w:left="162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583DA80A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</w:tcPr>
          <w:p w14:paraId="50646704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20" w:type="dxa"/>
            <w:shd w:val="clear" w:color="auto" w:fill="auto"/>
            <w:noWrap/>
          </w:tcPr>
          <w:p w14:paraId="36D0E70F" w14:textId="77777777" w:rsidR="00B70DBF" w:rsidRPr="007734E9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</w:tcPr>
          <w:p w14:paraId="073D05CA" w14:textId="77777777" w:rsidR="00B70DBF" w:rsidRPr="004D4A68" w:rsidRDefault="00B70DBF" w:rsidP="00B70DB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4A68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8" w:type="dxa"/>
          </w:tcPr>
          <w:p w14:paraId="6EC4116C" w14:textId="7B09B424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</w:tcPr>
          <w:p w14:paraId="02AF45F5" w14:textId="3E50C216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34E9">
              <w:rPr>
                <w:rFonts w:ascii="Arial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206" w:type="dxa"/>
          </w:tcPr>
          <w:p w14:paraId="4B13D9F8" w14:textId="297EDB49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86" w:type="dxa"/>
          </w:tcPr>
          <w:p w14:paraId="539DD2CA" w14:textId="77777777" w:rsidR="00B70DBF" w:rsidRPr="00916FBF" w:rsidRDefault="00B70DBF" w:rsidP="00B70DBF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6FBF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38AF687E" w14:textId="77777777" w:rsidR="00292A1A" w:rsidRPr="007734E9" w:rsidRDefault="00292A1A" w:rsidP="00292A1A">
      <w:pPr>
        <w:rPr>
          <w:rFonts w:ascii="Arial" w:hAnsi="Arial" w:cs="Arial"/>
          <w:bCs/>
          <w:sz w:val="20"/>
          <w:szCs w:val="20"/>
        </w:rPr>
      </w:pPr>
    </w:p>
    <w:p w14:paraId="3C487FA4" w14:textId="77777777" w:rsidR="00292A1A" w:rsidRPr="007734E9" w:rsidRDefault="00292A1A" w:rsidP="00292A1A">
      <w:pPr>
        <w:rPr>
          <w:rFonts w:ascii="Arial" w:hAnsi="Arial" w:cs="Arial"/>
          <w:bCs/>
          <w:sz w:val="20"/>
          <w:szCs w:val="20"/>
        </w:rPr>
      </w:pPr>
      <w:r w:rsidRPr="007734E9">
        <w:rPr>
          <w:rFonts w:ascii="Arial" w:hAnsi="Arial" w:cs="Arial"/>
          <w:bCs/>
          <w:sz w:val="20"/>
          <w:szCs w:val="20"/>
        </w:rPr>
        <w:t xml:space="preserve">Abbreviations: HIV, Human Immunodeficiency Virus; Tdap/Td, Tetanus, Diphtheria, Pertussis/Tetanus, Diphtheria; PPSV23, </w:t>
      </w:r>
      <w:r w:rsidRPr="007734E9">
        <w:rPr>
          <w:rFonts w:ascii="Arial" w:hAnsi="Arial" w:cs="Arial"/>
          <w:color w:val="000000"/>
          <w:sz w:val="20"/>
          <w:szCs w:val="20"/>
        </w:rPr>
        <w:t xml:space="preserve">Pneumococcal polysaccharide; PCV13, Pneumococcal conjugate; </w:t>
      </w:r>
      <w:r w:rsidRPr="007734E9">
        <w:rPr>
          <w:rFonts w:ascii="Arial" w:hAnsi="Arial" w:cs="Arial"/>
          <w:bCs/>
          <w:sz w:val="20"/>
          <w:szCs w:val="20"/>
        </w:rPr>
        <w:t>HPV, Human Papilloma Virus.</w:t>
      </w:r>
    </w:p>
    <w:p w14:paraId="44559690" w14:textId="77777777" w:rsidR="00292A1A" w:rsidRPr="007734E9" w:rsidRDefault="00292A1A" w:rsidP="00292A1A">
      <w:pPr>
        <w:rPr>
          <w:sz w:val="20"/>
          <w:szCs w:val="20"/>
        </w:rPr>
      </w:pPr>
    </w:p>
    <w:p w14:paraId="6D684E29" w14:textId="77777777" w:rsidR="00AC3C10" w:rsidRDefault="00AC3C10"/>
    <w:sectPr w:rsidR="00AC3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EF846" w14:textId="77777777" w:rsidR="000A539E" w:rsidRDefault="000A539E" w:rsidP="00CC4312">
      <w:r>
        <w:separator/>
      </w:r>
    </w:p>
  </w:endnote>
  <w:endnote w:type="continuationSeparator" w:id="0">
    <w:p w14:paraId="50D47156" w14:textId="77777777" w:rsidR="000A539E" w:rsidRDefault="000A539E" w:rsidP="00CC4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1886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096D9" w14:textId="6A60451B" w:rsidR="00CC4312" w:rsidRDefault="00CC4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63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46D7856" w14:textId="77777777" w:rsidR="00CC4312" w:rsidRDefault="00CC43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267A6" w14:textId="77777777" w:rsidR="000A539E" w:rsidRDefault="000A539E" w:rsidP="00CC4312">
      <w:r>
        <w:separator/>
      </w:r>
    </w:p>
  </w:footnote>
  <w:footnote w:type="continuationSeparator" w:id="0">
    <w:p w14:paraId="758638BB" w14:textId="77777777" w:rsidR="000A539E" w:rsidRDefault="000A539E" w:rsidP="00CC4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da Laiteerapong">
    <w15:presenceInfo w15:providerId="None" w15:userId="Neda Laiteerap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308"/>
    <w:rsid w:val="00000EFF"/>
    <w:rsid w:val="00066099"/>
    <w:rsid w:val="00081C0F"/>
    <w:rsid w:val="000A539E"/>
    <w:rsid w:val="00101DDC"/>
    <w:rsid w:val="00150FA7"/>
    <w:rsid w:val="00152CD9"/>
    <w:rsid w:val="001F0C10"/>
    <w:rsid w:val="00292A1A"/>
    <w:rsid w:val="002B2645"/>
    <w:rsid w:val="00392581"/>
    <w:rsid w:val="003F35E0"/>
    <w:rsid w:val="00483B43"/>
    <w:rsid w:val="004C4257"/>
    <w:rsid w:val="00503C52"/>
    <w:rsid w:val="00620A40"/>
    <w:rsid w:val="006857D3"/>
    <w:rsid w:val="006A193E"/>
    <w:rsid w:val="00752DE6"/>
    <w:rsid w:val="00812FEC"/>
    <w:rsid w:val="0087050B"/>
    <w:rsid w:val="008A6308"/>
    <w:rsid w:val="008D5C6D"/>
    <w:rsid w:val="009C1528"/>
    <w:rsid w:val="009D3741"/>
    <w:rsid w:val="00AC3C10"/>
    <w:rsid w:val="00B70DBF"/>
    <w:rsid w:val="00BE63A5"/>
    <w:rsid w:val="00C02ECF"/>
    <w:rsid w:val="00C92635"/>
    <w:rsid w:val="00CA0C23"/>
    <w:rsid w:val="00CC4312"/>
    <w:rsid w:val="00D1465D"/>
    <w:rsid w:val="00DD1FDF"/>
    <w:rsid w:val="00E2325F"/>
    <w:rsid w:val="00E70200"/>
    <w:rsid w:val="00EA1D38"/>
    <w:rsid w:val="00EA3060"/>
    <w:rsid w:val="00ED3116"/>
    <w:rsid w:val="00F33927"/>
    <w:rsid w:val="00FC6987"/>
    <w:rsid w:val="00FE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84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A1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4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31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4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1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3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5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5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C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C5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A1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4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31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4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1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3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5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5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C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C5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lee6@uchicago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Pozdnyakova</dc:creator>
  <cp:lastModifiedBy>Lee, Wei Wei [BSD] - MED</cp:lastModifiedBy>
  <cp:revision>2</cp:revision>
  <dcterms:created xsi:type="dcterms:W3CDTF">2021-06-23T13:58:00Z</dcterms:created>
  <dcterms:modified xsi:type="dcterms:W3CDTF">2021-06-23T13:58:00Z</dcterms:modified>
</cp:coreProperties>
</file>